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7CC96" w14:textId="29BB6B74" w:rsidR="00EA7A35" w:rsidRPr="00283C0B" w:rsidRDefault="00045AD6" w:rsidP="00045AD6">
      <w:pPr>
        <w:jc w:val="center"/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32"/>
          <w:lang w:val="en-US"/>
        </w:rPr>
        <w:t>Supplemental Material to “</w:t>
      </w:r>
      <w:r w:rsidRPr="00045AD6">
        <w:rPr>
          <w:rFonts w:asciiTheme="minorHAnsi" w:hAnsiTheme="minorHAnsi" w:cstheme="minorHAnsi"/>
          <w:b/>
          <w:color w:val="000000" w:themeColor="text1"/>
          <w:sz w:val="32"/>
          <w:lang w:val="en-US"/>
        </w:rPr>
        <w:t>Renal Scintigraphy to Predict Persistent Renal Failure after Acute Kidney Injury: An Observational Study</w:t>
      </w:r>
      <w:r>
        <w:rPr>
          <w:rFonts w:asciiTheme="minorHAnsi" w:hAnsiTheme="minorHAnsi" w:cstheme="minorHAnsi"/>
          <w:b/>
          <w:color w:val="000000" w:themeColor="text1"/>
          <w:sz w:val="32"/>
          <w:lang w:val="en-US"/>
        </w:rPr>
        <w:t>”</w:t>
      </w:r>
    </w:p>
    <w:p w14:paraId="509D26D5" w14:textId="37E79385" w:rsidR="00D70140" w:rsidRPr="00045AD6" w:rsidRDefault="00D70140" w:rsidP="00045AD6">
      <w:pPr>
        <w:jc w:val="center"/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14:paraId="4A131C7F" w14:textId="33B23377" w:rsidR="00D70140" w:rsidRPr="00045AD6" w:rsidRDefault="00D70140" w:rsidP="00D70140">
      <w:pPr>
        <w:jc w:val="center"/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14:paraId="566D2D4D" w14:textId="77777777" w:rsidR="00374357" w:rsidRPr="00045AD6" w:rsidRDefault="00374357" w:rsidP="00D70140">
      <w:pPr>
        <w:jc w:val="center"/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14:paraId="49103214" w14:textId="77777777" w:rsidR="00EA7A35" w:rsidRPr="00045AD6" w:rsidRDefault="00EA7A35" w:rsidP="00EA7A35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tbl>
      <w:tblPr>
        <w:tblW w:w="6936" w:type="dxa"/>
        <w:jc w:val="center"/>
        <w:tblLook w:val="04A0" w:firstRow="1" w:lastRow="0" w:firstColumn="1" w:lastColumn="0" w:noHBand="0" w:noVBand="1"/>
      </w:tblPr>
      <w:tblGrid>
        <w:gridCol w:w="5268"/>
        <w:gridCol w:w="1668"/>
      </w:tblGrid>
      <w:tr w:rsidR="00EA7A35" w:rsidRPr="00EA7A35" w14:paraId="16D117B1" w14:textId="77777777" w:rsidTr="00E41F79">
        <w:trPr>
          <w:trHeight w:val="270"/>
          <w:jc w:val="center"/>
        </w:trPr>
        <w:tc>
          <w:tcPr>
            <w:tcW w:w="52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2C68" w14:textId="4AD9D6BE" w:rsidR="00EA7A35" w:rsidRPr="00283C0B" w:rsidRDefault="00EA7A35" w:rsidP="00EA7A3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lang w:val="en-US"/>
              </w:rPr>
              <w:t>Patients (N = 1</w:t>
            </w:r>
            <w:r w:rsidR="00E7229F">
              <w:rPr>
                <w:rFonts w:ascii="Calibri" w:hAnsi="Calibri" w:cs="Calibri"/>
                <w:b/>
                <w:bCs/>
                <w:color w:val="000000"/>
                <w:lang w:val="en-US"/>
              </w:rPr>
              <w:t>03</w:t>
            </w:r>
            <w:r w:rsidRPr="00283C0B">
              <w:rPr>
                <w:rFonts w:ascii="Calibri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B5858B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EA7A35" w:rsidRPr="00EA7A35" w14:paraId="3B813A54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DE1" w14:textId="77777777" w:rsidR="00EA7A35" w:rsidRPr="00283C0B" w:rsidRDefault="00EA7A35" w:rsidP="00EA7A3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DF3DD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issing values, n (%)</w:t>
            </w:r>
          </w:p>
        </w:tc>
      </w:tr>
      <w:tr w:rsidR="00EA7A35" w:rsidRPr="00045AD6" w14:paraId="2D506A40" w14:textId="77777777" w:rsidTr="00E41F79">
        <w:trPr>
          <w:trHeight w:val="27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892" w14:textId="77777777" w:rsidR="00EA7A35" w:rsidRPr="00566C2D" w:rsidRDefault="00EA7A35" w:rsidP="00EA7A3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66C2D">
              <w:rPr>
                <w:rFonts w:ascii="Calibri" w:hAnsi="Calibri" w:cs="Calibri"/>
                <w:b/>
                <w:bCs/>
                <w:color w:val="000000"/>
                <w:lang w:val="en-US"/>
              </w:rPr>
              <w:t>Patients' demographics and general characteristic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F4400" w14:textId="77777777" w:rsidR="00EA7A35" w:rsidRPr="00566C2D" w:rsidRDefault="00EA7A35" w:rsidP="00EA7A3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66C2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EA7A35" w:rsidRPr="00EA7A35" w14:paraId="052C287E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E036" w14:textId="77777777" w:rsidR="00EA7A35" w:rsidRPr="00283C0B" w:rsidRDefault="00EA7A35" w:rsidP="00EA7A3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function parameter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E2B9E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3C0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EA7A35" w:rsidRPr="00EA7A35" w14:paraId="19375226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A0B6B" w14:textId="77777777" w:rsidR="00EA7A35" w:rsidRPr="00283C0B" w:rsidRDefault="00EA7A35" w:rsidP="008E689E">
            <w:pPr>
              <w:ind w:left="432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seline Creatini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4D0B4" w14:textId="182E57A2" w:rsidR="00EA7A35" w:rsidRPr="00283C0B" w:rsidRDefault="00EA7A3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E7229F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9.</w:t>
            </w:r>
            <w:r w:rsidR="00E7229F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7229F" w:rsidRPr="00EA7A35" w14:paraId="3771D599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3D97" w14:textId="77777777" w:rsidR="00E7229F" w:rsidRPr="00283C0B" w:rsidRDefault="00E7229F" w:rsidP="00E7229F">
            <w:pPr>
              <w:ind w:left="432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seline clearan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2B620" w14:textId="5617780A" w:rsidR="00E7229F" w:rsidRPr="00283C0B" w:rsidRDefault="00E7229F" w:rsidP="00E7229F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9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7229F" w:rsidRPr="00EA7A35" w14:paraId="079A3FE3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C1EAF" w14:textId="77777777" w:rsidR="00E7229F" w:rsidRPr="00283C0B" w:rsidRDefault="00E7229F" w:rsidP="00E7229F">
            <w:pPr>
              <w:ind w:left="432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ronic kidney stage (KDIGO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1D9B8" w14:textId="4F68E2CE" w:rsidR="00E7229F" w:rsidRPr="00283C0B" w:rsidRDefault="00E7229F" w:rsidP="00E7229F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9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0796B728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1AB5A" w14:textId="77777777" w:rsidR="00EA7A35" w:rsidRPr="00283C0B" w:rsidRDefault="00EA7A35" w:rsidP="00EA7A3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-existing condition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764E6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EA7A35" w:rsidRPr="00EA7A35" w14:paraId="493A9EA1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D26B7" w14:textId="77777777" w:rsidR="00EA7A35" w:rsidRPr="00283C0B" w:rsidRDefault="00EA7A35" w:rsidP="00EA7A3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ronic hypertens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30242" w14:textId="2A6D776A" w:rsidR="00EA7A35" w:rsidRPr="00283C0B" w:rsidRDefault="00EA7A3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5 (4.</w:t>
            </w:r>
            <w:r w:rsidR="00F801F5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801F5" w:rsidRPr="00EA7A35" w14:paraId="19E08D9C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5BAE" w14:textId="77777777" w:rsidR="00F801F5" w:rsidRPr="00283C0B" w:rsidRDefault="00F801F5" w:rsidP="00F801F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E1035" w14:textId="4C5D7C08" w:rsidR="00F801F5" w:rsidRPr="00283C0B" w:rsidRDefault="00F801F5" w:rsidP="00F801F5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5 (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73DA9E91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50AB" w14:textId="77777777" w:rsidR="00EA7A35" w:rsidRPr="00283C0B" w:rsidRDefault="00EA7A35" w:rsidP="00EA7A35">
            <w:pPr>
              <w:ind w:firstLineChars="100" w:firstLine="220"/>
              <w:rPr>
                <w:rFonts w:ascii="Calibri" w:hAnsi="Calibri" w:cs="Calibri"/>
                <w:b/>
                <w:bCs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S characteristics and parameter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49667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EA7A35" w:rsidRPr="00EA7A35" w14:paraId="59A971A8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226E0" w14:textId="368691AE" w:rsidR="00EA7A35" w:rsidRPr="00283C0B" w:rsidRDefault="00B46EC1" w:rsidP="008E689E">
            <w:pPr>
              <w:ind w:left="432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cumulation index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A1F23" w14:textId="2CEC408B" w:rsidR="00EA7A35" w:rsidRPr="00283C0B" w:rsidRDefault="00F801F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50FD6130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A221B" w14:textId="638F8332" w:rsidR="00EA7A35" w:rsidRPr="00283C0B" w:rsidRDefault="00B46EC1" w:rsidP="00EA7A35">
            <w:pPr>
              <w:ind w:firstLineChars="200" w:firstLine="440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limination index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B4B1C" w14:textId="68DFE32A" w:rsidR="00EA7A35" w:rsidRPr="00283C0B" w:rsidRDefault="00F801F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.9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03B63093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65D8F" w14:textId="13A8FDD8" w:rsidR="00EA7A35" w:rsidRPr="00283C0B" w:rsidRDefault="00B46EC1" w:rsidP="00EA7A35">
            <w:pPr>
              <w:ind w:firstLineChars="200" w:firstLine="440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ccumulation slop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FF8BC" w14:textId="36FF837C" w:rsidR="00EA7A35" w:rsidRPr="00283C0B" w:rsidRDefault="00F801F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.9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44BBA60E" w14:textId="77777777" w:rsidTr="00E41F79">
        <w:trPr>
          <w:trHeight w:val="26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6A5" w14:textId="77777777" w:rsidR="00EA7A35" w:rsidRPr="00283C0B" w:rsidRDefault="00EA7A35" w:rsidP="00EA7A3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lang w:val="en-US"/>
              </w:rPr>
              <w:t>Renal outcom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BAE54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3C0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0C6233" w:rsidRPr="00EA7A35" w14:paraId="1B9E52A5" w14:textId="77777777" w:rsidTr="00E41F79">
        <w:trPr>
          <w:trHeight w:val="26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433F" w14:textId="77777777" w:rsidR="000C6233" w:rsidRPr="00283C0B" w:rsidRDefault="000C6233" w:rsidP="000C6233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eatinine or RRT stat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6B1C4" w14:textId="69983D92" w:rsidR="000C6233" w:rsidRPr="00283C0B" w:rsidRDefault="000C6233" w:rsidP="000C6233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5 (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0C6233" w:rsidRPr="00EA7A35" w14:paraId="6502FF03" w14:textId="77777777" w:rsidTr="00E41F79">
        <w:trPr>
          <w:trHeight w:val="26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53E64" w14:textId="77777777" w:rsidR="000C6233" w:rsidRPr="00283C0B" w:rsidRDefault="000C6233" w:rsidP="000C6233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ronic kidney stage (KDIGO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74085" w14:textId="7C44119C" w:rsidR="000C6233" w:rsidRPr="00283C0B" w:rsidRDefault="000C6233" w:rsidP="000C6233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5 (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A7A35" w:rsidRPr="00EA7A35" w14:paraId="34356BA5" w14:textId="77777777" w:rsidTr="00E41F79">
        <w:trPr>
          <w:trHeight w:val="26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E07FB" w14:textId="60569BDA" w:rsidR="00EA7A35" w:rsidRPr="00283C0B" w:rsidRDefault="006F24DE" w:rsidP="00EA7A3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lang w:val="en-US"/>
              </w:rPr>
              <w:t>Persistent</w:t>
            </w:r>
            <w:r w:rsidR="00EA7A35" w:rsidRPr="00283C0B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renal failure definition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059F" w14:textId="77777777" w:rsidR="00EA7A35" w:rsidRPr="00283C0B" w:rsidRDefault="00EA7A35" w:rsidP="00EA7A3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3C0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EA7A35" w:rsidRPr="00EA7A35" w14:paraId="74A3C14E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C57" w14:textId="77777777" w:rsidR="00EA7A35" w:rsidRPr="00283C0B" w:rsidRDefault="00EA7A35" w:rsidP="00EA7A3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in defin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BFF73" w14:textId="44EF2E21" w:rsidR="00EA7A35" w:rsidRPr="00283C0B" w:rsidRDefault="000802A5" w:rsidP="00EA7A35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6 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.8</w:t>
            </w:r>
            <w:r w:rsidR="00EA7A35"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5E146C" w:rsidRPr="00EA7A35" w14:paraId="5CF24FD4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FF73" w14:textId="0E3A774B" w:rsidR="005E146C" w:rsidRPr="00283C0B" w:rsidRDefault="005E146C" w:rsidP="005E146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ternative definition 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62BCCF" w14:textId="350B3D6A" w:rsidR="005E146C" w:rsidRPr="00283C0B" w:rsidRDefault="000802A5" w:rsidP="005E146C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="005E146C" w:rsidRPr="00283C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.8</w:t>
            </w:r>
            <w:r w:rsidR="005E146C"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9E68FF" w:rsidRPr="00EA7A35" w14:paraId="7E81C758" w14:textId="77777777" w:rsidTr="00E41F79">
        <w:trPr>
          <w:trHeight w:val="29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D388" w14:textId="1F2BDA65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ternative definition 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EEE89" w14:textId="434EC07C" w:rsidR="009E68FF" w:rsidRPr="00283C0B" w:rsidRDefault="009E68FF" w:rsidP="009E68FF">
            <w:pPr>
              <w:jc w:val="center"/>
              <w:rPr>
                <w:rFonts w:ascii="Calibri" w:hAnsi="Calibri" w:cs="Calibri"/>
                <w:lang w:val="en-US"/>
              </w:rPr>
            </w:pP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5 (4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9E68FF" w:rsidRPr="00EA7A35" w14:paraId="790F3584" w14:textId="77777777" w:rsidTr="00EC4044">
        <w:trPr>
          <w:trHeight w:val="30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968" w14:textId="364AEA0C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ternative definition 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94028" w14:textId="6FEA6DE3" w:rsidR="009E68FF" w:rsidRPr="00283C0B" w:rsidRDefault="009E68FF" w:rsidP="009E68F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6 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.8</w:t>
            </w:r>
            <w:r w:rsidRPr="00283C0B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555A86" w:rsidRPr="00EA7A35" w14:paraId="75CB39F3" w14:textId="77777777" w:rsidTr="00E41F79">
        <w:trPr>
          <w:trHeight w:val="300"/>
          <w:jc w:val="center"/>
        </w:trPr>
        <w:tc>
          <w:tcPr>
            <w:tcW w:w="5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66FA79" w14:textId="109F8263" w:rsidR="00555A86" w:rsidRPr="00555A86" w:rsidRDefault="00555A86" w:rsidP="00EC4044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C404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RT subgroup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A3AA5A" w14:textId="4E7CAFED" w:rsidR="00555A86" w:rsidRDefault="00555A86" w:rsidP="00555A8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 (3.9)</w:t>
            </w:r>
          </w:p>
        </w:tc>
      </w:tr>
    </w:tbl>
    <w:p w14:paraId="2B8EF22D" w14:textId="6C606504" w:rsidR="00EA7A35" w:rsidRPr="00962A52" w:rsidRDefault="00EA7A35" w:rsidP="00EA7A35">
      <w:pPr>
        <w:rPr>
          <w:rFonts w:asciiTheme="minorHAnsi" w:hAnsiTheme="minorHAnsi" w:cstheme="minorHAnsi"/>
          <w:b/>
          <w:color w:val="000000" w:themeColor="text1"/>
          <w:sz w:val="28"/>
        </w:rPr>
      </w:pPr>
      <w:r w:rsidRPr="00962A52">
        <w:rPr>
          <w:rFonts w:asciiTheme="minorHAnsi" w:hAnsiTheme="minorHAnsi" w:cstheme="minorHAnsi"/>
          <w:b/>
          <w:color w:val="000000" w:themeColor="text1"/>
        </w:rPr>
        <w:tab/>
      </w:r>
      <w:r w:rsidRPr="00962A52">
        <w:rPr>
          <w:rFonts w:asciiTheme="minorHAnsi" w:hAnsiTheme="minorHAnsi" w:cstheme="minorHAnsi"/>
          <w:b/>
          <w:color w:val="000000" w:themeColor="text1"/>
        </w:rPr>
        <w:tab/>
      </w:r>
      <w:r w:rsidRPr="00962A52">
        <w:rPr>
          <w:rFonts w:asciiTheme="minorHAnsi" w:hAnsiTheme="minorHAnsi" w:cstheme="minorHAnsi"/>
          <w:b/>
          <w:color w:val="000000" w:themeColor="text1"/>
        </w:rPr>
        <w:tab/>
      </w:r>
      <w:r w:rsidRPr="00962A52">
        <w:rPr>
          <w:rFonts w:asciiTheme="minorHAnsi" w:hAnsiTheme="minorHAnsi" w:cstheme="minorHAnsi"/>
          <w:b/>
          <w:color w:val="000000" w:themeColor="text1"/>
        </w:rPr>
        <w:tab/>
      </w:r>
      <w:r w:rsidRPr="00962A52">
        <w:rPr>
          <w:rFonts w:asciiTheme="minorHAnsi" w:hAnsiTheme="minorHAnsi" w:cstheme="minorHAnsi"/>
          <w:b/>
          <w:color w:val="000000" w:themeColor="text1"/>
        </w:rPr>
        <w:tab/>
      </w:r>
    </w:p>
    <w:p w14:paraId="55FA3F67" w14:textId="2AE5C98F" w:rsidR="008D2238" w:rsidRDefault="00F41356" w:rsidP="008D2238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F41356">
        <w:rPr>
          <w:rFonts w:asciiTheme="minorHAnsi" w:hAnsiTheme="minorHAnsi" w:cstheme="minorHAnsi"/>
          <w:b/>
          <w:bCs/>
          <w:color w:val="000000"/>
          <w:lang w:val="en-US"/>
        </w:rPr>
        <w:t>Table S1. Missing values for patient</w:t>
      </w:r>
      <w:r w:rsidR="00690F22">
        <w:rPr>
          <w:rFonts w:asciiTheme="minorHAnsi" w:hAnsiTheme="minorHAnsi" w:cstheme="minorHAnsi"/>
          <w:b/>
          <w:bCs/>
          <w:color w:val="000000"/>
          <w:lang w:val="en-US"/>
        </w:rPr>
        <w:t>’</w:t>
      </w:r>
      <w:r w:rsidRPr="00F41356">
        <w:rPr>
          <w:rFonts w:asciiTheme="minorHAnsi" w:hAnsiTheme="minorHAnsi" w:cstheme="minorHAnsi"/>
          <w:b/>
          <w:bCs/>
          <w:color w:val="000000"/>
          <w:lang w:val="en-US"/>
        </w:rPr>
        <w:t>s demographics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>, RS parameters</w:t>
      </w:r>
      <w:r w:rsidRPr="00F41356">
        <w:rPr>
          <w:rFonts w:asciiTheme="minorHAnsi" w:hAnsiTheme="minorHAnsi" w:cstheme="minorHAnsi"/>
          <w:b/>
          <w:bCs/>
          <w:color w:val="000000"/>
          <w:lang w:val="en-US"/>
        </w:rPr>
        <w:t xml:space="preserve"> and 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>outcome</w:t>
      </w:r>
    </w:p>
    <w:p w14:paraId="13677AC6" w14:textId="77777777" w:rsidR="008D2238" w:rsidRDefault="008D2238" w:rsidP="008D223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15347EA" w14:textId="6E71143C" w:rsidR="0093330C" w:rsidRDefault="005E146C" w:rsidP="00AB067A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8D2238">
        <w:rPr>
          <w:rFonts w:asciiTheme="minorHAnsi" w:hAnsiTheme="minorHAnsi" w:cstheme="minorHAnsi"/>
          <w:sz w:val="20"/>
          <w:szCs w:val="20"/>
          <w:lang w:val="en-US"/>
        </w:rPr>
        <w:t>RRT, renal replacement therapy; KDIGO, Kidney Disease: Improving Global Outcomes; RS, renal scintigraph</w:t>
      </w:r>
      <w:r w:rsidR="00AB067A">
        <w:rPr>
          <w:rFonts w:asciiTheme="minorHAnsi" w:hAnsiTheme="minorHAnsi" w:cstheme="minorHAnsi"/>
          <w:sz w:val="20"/>
          <w:szCs w:val="20"/>
          <w:lang w:val="en-US"/>
        </w:rPr>
        <w:t>y</w:t>
      </w:r>
    </w:p>
    <w:p w14:paraId="593649FC" w14:textId="77777777" w:rsidR="0093330C" w:rsidRDefault="0093330C" w:rsidP="00AB067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1D8A235" w14:textId="77777777" w:rsidR="0093330C" w:rsidRDefault="0093330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4FD31297" w14:textId="33C180CF" w:rsidR="00C82C82" w:rsidRPr="00AB067A" w:rsidRDefault="00C82C82" w:rsidP="00045AD6">
      <w:pPr>
        <w:spacing w:after="160" w:line="259" w:lineRule="auto"/>
        <w:ind w:left="-284"/>
        <w:rPr>
          <w:b/>
          <w:bCs/>
          <w:lang w:val="en-US"/>
        </w:rPr>
      </w:pP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5495"/>
        <w:gridCol w:w="1866"/>
        <w:gridCol w:w="1701"/>
        <w:gridCol w:w="1418"/>
      </w:tblGrid>
      <w:tr w:rsidR="0068309B" w:rsidRPr="001C20CA" w14:paraId="58122269" w14:textId="77777777" w:rsidTr="008D2238">
        <w:trPr>
          <w:trHeight w:val="370"/>
        </w:trPr>
        <w:tc>
          <w:tcPr>
            <w:tcW w:w="5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785" w14:textId="77777777" w:rsidR="0068309B" w:rsidRPr="00566C2D" w:rsidRDefault="0068309B" w:rsidP="0068309B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566C2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E95A" w14:textId="77777777" w:rsidR="0068309B" w:rsidRPr="00283C0B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Recovery </w:t>
            </w:r>
          </w:p>
          <w:p w14:paraId="05FE2985" w14:textId="684A5BE5" w:rsidR="0068309B" w:rsidRPr="00283C0B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4</w:t>
            </w:r>
            <w:r w:rsidR="000802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1C1A" w14:textId="2C0E4972" w:rsidR="0068309B" w:rsidRPr="00283C0B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PRF                                 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5</w:t>
            </w:r>
            <w:r w:rsidR="000802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DEE55E" w14:textId="7EBD7283" w:rsidR="0068309B" w:rsidRPr="00283C0B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P</w:t>
            </w:r>
            <w:r w:rsidR="009A54EB"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value</w:t>
            </w:r>
          </w:p>
        </w:tc>
      </w:tr>
      <w:tr w:rsidR="000802A5" w:rsidRPr="001C20CA" w14:paraId="3EEB4273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920" w14:textId="4C046C2F" w:rsidR="000802A5" w:rsidRPr="00283C0B" w:rsidRDefault="000802A5" w:rsidP="000802A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ceased before day 425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81872" w14:textId="37E34A2D" w:rsidR="000802A5" w:rsidRPr="00283C0B" w:rsidRDefault="000802A5" w:rsidP="000802A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E7C66" w14:textId="3F71AE41" w:rsidR="000802A5" w:rsidRPr="00283C0B" w:rsidRDefault="000802A5" w:rsidP="000802A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770443" w14:textId="29BDBDE6" w:rsidR="000802A5" w:rsidRPr="00283C0B" w:rsidRDefault="000802A5" w:rsidP="000802A5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68309B" w:rsidRPr="001C20CA" w14:paraId="0B6A94BA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13E3" w14:textId="77777777" w:rsidR="0068309B" w:rsidRPr="00283C0B" w:rsidRDefault="0068309B" w:rsidP="0068309B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outcom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4CAB3" w14:textId="6F2AE603" w:rsidR="0068309B" w:rsidRPr="00283C0B" w:rsidRDefault="0068309B" w:rsidP="0068309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109B3" w14:textId="5BC6E98A" w:rsidR="0068309B" w:rsidRPr="00283C0B" w:rsidRDefault="0068309B" w:rsidP="0068309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7DD53F" w14:textId="31D2902A" w:rsidR="0068309B" w:rsidRPr="00283C0B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  <w:t> </w:t>
            </w:r>
          </w:p>
        </w:tc>
      </w:tr>
      <w:tr w:rsidR="001A1722" w:rsidRPr="001C20CA" w14:paraId="65034BEC" w14:textId="77777777" w:rsidTr="002C7EE0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857F3" w14:textId="6AAD773D" w:rsidR="001A1722" w:rsidRPr="00283C0B" w:rsidRDefault="001A1722" w:rsidP="001A172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eatinine, µmol/L, median (IQR)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2B77C" w14:textId="24543AF1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5 (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5B7FC" w14:textId="38E55122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.0 (6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E01145" w14:textId="19D8CED3" w:rsidR="001A1722" w:rsidRPr="00283C0B" w:rsidRDefault="001A1722" w:rsidP="001A1722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1A1722" w:rsidRPr="001C20CA" w14:paraId="36418B3E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47DFE" w14:textId="57EFDFEE" w:rsidR="001A1722" w:rsidRPr="00566C2D" w:rsidRDefault="001A1722" w:rsidP="001A172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566C2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learance, mL/min/1.73 m</w:t>
            </w:r>
            <w:r w:rsidRPr="00566C2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566C2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(CKD-EPI), median (IQR)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4A45" w14:textId="02788B50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0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82078" w14:textId="419D3162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1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D12688C" w14:textId="55E54915" w:rsidR="001A1722" w:rsidRPr="00283C0B" w:rsidRDefault="001A1722" w:rsidP="001A1722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1A1722" w:rsidRPr="001C20CA" w14:paraId="56C49585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78ED6" w14:textId="77777777" w:rsidR="001A1722" w:rsidRPr="00283C0B" w:rsidRDefault="001A1722" w:rsidP="001A172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urrent RRT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F5BE4" w14:textId="2D62E3D3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523DA" w14:textId="13475DFC" w:rsidR="001A1722" w:rsidRPr="00283C0B" w:rsidRDefault="001A1722" w:rsidP="001A172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6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6D3CDD" w14:textId="5E7BAF8D" w:rsidR="001A1722" w:rsidRPr="00283C0B" w:rsidRDefault="001A1722" w:rsidP="001A1722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68309B" w:rsidRPr="00045AD6" w14:paraId="2F7265D9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8E1BD" w14:textId="77777777" w:rsidR="0068309B" w:rsidRPr="00566C2D" w:rsidRDefault="0068309B" w:rsidP="0068309B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66C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parameters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8ED79" w14:textId="4A0AAD4E" w:rsidR="0068309B" w:rsidRPr="00566C2D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FE51" w14:textId="16A7778F" w:rsidR="0068309B" w:rsidRPr="00566C2D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2B4E95" w14:textId="3DDD2677" w:rsidR="0068309B" w:rsidRPr="00566C2D" w:rsidRDefault="0068309B" w:rsidP="0068309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566C2D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 </w:t>
            </w:r>
          </w:p>
        </w:tc>
      </w:tr>
      <w:tr w:rsidR="00693746" w:rsidRPr="001C20CA" w14:paraId="51C95F75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A06C2" w14:textId="551EF16D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18D" w14:textId="4D4F3D6F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63A" w14:textId="0D5C97D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99E45" w14:textId="0897B7F8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693746" w:rsidRPr="001C20CA" w14:paraId="4A81920B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FF3A8" w14:textId="1F20D803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567" w14:textId="2C4AB618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44D" w14:textId="16D8749C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69651" w14:textId="1FD32C67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693746" w:rsidRPr="001C20CA" w14:paraId="73687683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8A0F" w14:textId="4A0BB6C4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807" w14:textId="5ED60E26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192" w14:textId="232CFA2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20D63" w14:textId="6D686288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</w:tr>
      <w:tr w:rsidR="00C20FE2" w:rsidRPr="00045AD6" w14:paraId="44756962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3E7F" w14:textId="50541979" w:rsidR="00C20FE2" w:rsidRPr="00566C2D" w:rsidRDefault="00C20FE2" w:rsidP="00C20FE2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7012" w14:textId="52577D4F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B2587" w14:textId="016F33EB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B6E5B" w14:textId="24845FDC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C20FE2" w:rsidRPr="001C20CA" w14:paraId="12110AD2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A3A6" w14:textId="45621B37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958" w14:textId="14C3FD05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057" w14:textId="3027C163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66CE9C" w14:textId="5A5A5AC9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C20FE2" w:rsidRPr="001C20CA" w14:paraId="1CF69565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CD17" w14:textId="5FBAD8CE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B0A" w14:textId="3438F6ED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6C0" w14:textId="432F7781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078E9A" w14:textId="11C0347A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C20FE2" w:rsidRPr="001C20CA" w14:paraId="47D8FD1A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094D" w14:textId="10EEFDEB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F00" w14:textId="4E988969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62E" w14:textId="3CDA8460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E17883" w14:textId="2010D0F5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C20FE2" w:rsidRPr="00045AD6" w14:paraId="2751D7B9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9B2B" w14:textId="3B8FD5DF" w:rsidR="00C20FE2" w:rsidRPr="00566C2D" w:rsidRDefault="00C20FE2" w:rsidP="00C20FE2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7C0D3" w14:textId="32D2F989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D3053" w14:textId="62BBCAD8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E3B98A" w14:textId="260E281F" w:rsidR="00C20FE2" w:rsidRPr="00566C2D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C20FE2" w:rsidRPr="001C20CA" w14:paraId="6BA8111F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9FF7" w14:textId="367D424D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C59" w14:textId="1961090C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6.0 (70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CD9" w14:textId="5F95C69A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3.0 (5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041BB7" w14:textId="264EFE24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C20FE2" w:rsidRPr="001C20CA" w14:paraId="7795E7A3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C3B4" w14:textId="7E655C4F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A87" w14:textId="0BD550F6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5.0 (5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A96" w14:textId="51282CF7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.5 (42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BF6BC4" w14:textId="16C156F9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C20FE2" w:rsidRPr="001C20CA" w14:paraId="3D6B3572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4336" w14:textId="4413F4D8" w:rsidR="00C20FE2" w:rsidRPr="00566C2D" w:rsidRDefault="00C20FE2" w:rsidP="00C20FE2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724" w14:textId="30E99387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.5 (50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8D3" w14:textId="6202C235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.8 (40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8AE474" w14:textId="45915F75" w:rsidR="00C20FE2" w:rsidRPr="00283C0B" w:rsidRDefault="00C20FE2" w:rsidP="00C20FE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693746" w:rsidRPr="001C20CA" w14:paraId="5F2B98F7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144" w14:textId="77777777" w:rsidR="00693746" w:rsidRPr="00283C0B" w:rsidRDefault="00693746" w:rsidP="00693746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recovery score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926" w14:textId="0CC0D994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2C6" w14:textId="5D67C646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B4C51" w14:textId="11036CAA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4BE5BD55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817E5" w14:textId="610D7194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xaminer 1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6FB4" w14:textId="0E794648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91E" w14:textId="5D89F226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36DBC" w14:textId="49BA00DE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693746" w:rsidRPr="001C20CA" w14:paraId="54D7DE4F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F6B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808" w14:textId="073F0005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C4C8" w14:textId="1FFCE782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DF976" w14:textId="11FD7C72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4AD613B4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09C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0CD" w14:textId="6D38787C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353" w14:textId="20483A3D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3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38299" w14:textId="449BD4BD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3A073288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BE6E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33DD" w14:textId="25B053E9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E13" w14:textId="3F505F03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3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7821C" w14:textId="293D40C3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3EB0061C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463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0A9" w14:textId="531DCB1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7CF1" w14:textId="70268F73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4F035" w14:textId="2DEA341C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7B27EDC4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72662" w14:textId="276EF3D4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aminer 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8A6" w14:textId="4C026094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0E2" w14:textId="123FEF53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2B78A" w14:textId="25AFC8A0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693746" w:rsidRPr="001C20CA" w14:paraId="7C13EB47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0BA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865" w14:textId="0385306F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8F3" w14:textId="37547C9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3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93F73" w14:textId="5822F645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28B6A1EF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E18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663" w14:textId="6E83CE5F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C297" w14:textId="4379BFD2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3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41A03" w14:textId="504E9234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05A796BD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1430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80F" w14:textId="69E93C1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7C7" w14:textId="58B0D88B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2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268B5" w14:textId="714BA643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34A8503E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FDE" w14:textId="77777777" w:rsidR="00693746" w:rsidRPr="00283C0B" w:rsidRDefault="00693746" w:rsidP="00693746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2BC3" w14:textId="51E8927D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F96" w14:textId="190EF509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C4CBA" w14:textId="7E363C37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3746" w:rsidRPr="001C20CA" w14:paraId="75CE3027" w14:textId="77777777" w:rsidTr="008D2238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B415C1" w14:textId="7B207B66" w:rsidR="00693746" w:rsidRPr="00283C0B" w:rsidRDefault="00693746" w:rsidP="00693746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PRF score ≥ 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B35BCB" w14:textId="0785CBBE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D52394" w14:textId="3BC18591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3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C2E4BE" w14:textId="1C2CDD40" w:rsidR="00693746" w:rsidRPr="00283C0B" w:rsidRDefault="00693746" w:rsidP="0069374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</w:tbl>
    <w:p w14:paraId="6F74D012" w14:textId="77777777" w:rsidR="00045AD6" w:rsidRDefault="00045AD6" w:rsidP="006068F9">
      <w:pPr>
        <w:rPr>
          <w:rFonts w:asciiTheme="minorHAnsi" w:hAnsiTheme="minorHAnsi" w:cstheme="minorHAnsi"/>
          <w:b/>
          <w:bCs/>
          <w:color w:val="000000"/>
          <w:lang w:val="en-US"/>
        </w:rPr>
      </w:pPr>
    </w:p>
    <w:p w14:paraId="346075EC" w14:textId="04B6AF6E" w:rsidR="008D2238" w:rsidRDefault="006068F9" w:rsidP="006068F9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Table </w:t>
      </w:r>
      <w:r w:rsidR="00F41356">
        <w:rPr>
          <w:rFonts w:asciiTheme="minorHAnsi" w:hAnsiTheme="minorHAnsi" w:cstheme="minorHAnsi"/>
          <w:b/>
          <w:bCs/>
          <w:color w:val="000000"/>
          <w:lang w:val="en-US"/>
        </w:rPr>
        <w:t xml:space="preserve">S2 </w:t>
      </w: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- General outcomes </w:t>
      </w:r>
      <w:r w:rsidR="00E16782" w:rsidRPr="00E16782">
        <w:rPr>
          <w:rFonts w:asciiTheme="minorHAnsi" w:hAnsiTheme="minorHAnsi" w:cstheme="minorHAnsi"/>
          <w:b/>
          <w:bCs/>
          <w:color w:val="000000"/>
          <w:lang w:val="en-US"/>
        </w:rPr>
        <w:t>– Alternative d</w:t>
      </w:r>
      <w:r w:rsid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efinition </w:t>
      </w:r>
      <w:r w:rsidR="009A54EB">
        <w:rPr>
          <w:rFonts w:asciiTheme="minorHAnsi" w:hAnsiTheme="minorHAnsi" w:cstheme="minorHAnsi"/>
          <w:b/>
          <w:bCs/>
          <w:color w:val="000000"/>
          <w:lang w:val="en-US"/>
        </w:rPr>
        <w:t>1</w:t>
      </w:r>
    </w:p>
    <w:p w14:paraId="63D5A4F5" w14:textId="123403A8" w:rsidR="004E7B2F" w:rsidRPr="008D2238" w:rsidRDefault="004E7B2F" w:rsidP="00E54B51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_Hlk80812850"/>
      <w:r w:rsidRPr="008D2238">
        <w:rPr>
          <w:rFonts w:asciiTheme="minorHAnsi" w:hAnsiTheme="minorHAnsi" w:cstheme="minorHAnsi"/>
          <w:sz w:val="20"/>
          <w:szCs w:val="20"/>
          <w:lang w:val="en-US"/>
        </w:rPr>
        <w:t>SD, standard deviation; IQR, interquartile range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8D2238">
        <w:rPr>
          <w:rFonts w:asciiTheme="minorHAnsi" w:hAnsiTheme="minorHAnsi" w:cstheme="minorHAnsi"/>
          <w:sz w:val="20"/>
          <w:szCs w:val="20"/>
          <w:lang w:val="en-US"/>
        </w:rPr>
        <w:t xml:space="preserve"> GFR, glomerular filtration rate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8D2238">
        <w:rPr>
          <w:rFonts w:asciiTheme="minorHAnsi" w:hAnsiTheme="minorHAnsi" w:cstheme="minorHAnsi"/>
          <w:sz w:val="20"/>
          <w:szCs w:val="20"/>
          <w:lang w:val="en-US"/>
        </w:rPr>
        <w:t xml:space="preserve"> RRT, renal replacement therapy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8D2238">
        <w:rPr>
          <w:rFonts w:asciiTheme="minorHAnsi" w:hAnsiTheme="minorHAnsi" w:cstheme="minorHAnsi"/>
          <w:sz w:val="20"/>
          <w:szCs w:val="20"/>
          <w:lang w:val="en-US"/>
        </w:rPr>
        <w:t xml:space="preserve"> KDIGO, Kidney Disease: Improving Global Outcomes; CKD-EPI, Chronic Kidney Disease Epidemiology Collaboration, RS, renal scintigraphy; PRF, persistent renal failure. </w:t>
      </w:r>
    </w:p>
    <w:p w14:paraId="54BF72A0" w14:textId="07638770" w:rsidR="00E16782" w:rsidRPr="008D2238" w:rsidRDefault="007C5088" w:rsidP="00E54B51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8D2238">
        <w:rPr>
          <w:rFonts w:asciiTheme="minorHAnsi" w:hAnsiTheme="minorHAnsi" w:cstheme="minorHAnsi"/>
          <w:sz w:val="20"/>
          <w:szCs w:val="20"/>
          <w:lang w:val="en-US"/>
        </w:rPr>
        <w:t>Persistent renal failure defined as &lt;25% recovery in estimated GFR within 425 days of RS or as the need for renal replacement therapy.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bookmarkEnd w:id="0"/>
    <w:p w14:paraId="0670F95B" w14:textId="77777777" w:rsidR="008D2238" w:rsidRPr="008347F9" w:rsidRDefault="008D2238" w:rsidP="00E54B5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8347F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*</w:t>
      </w:r>
      <w:r w:rsidRPr="008347F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8347F9">
        <w:rPr>
          <w:rFonts w:asciiTheme="minorHAnsi" w:hAnsiTheme="minorHAnsi" w:cstheme="minorHAnsi"/>
          <w:color w:val="000000"/>
          <w:sz w:val="20"/>
          <w:szCs w:val="20"/>
          <w:lang w:val="en-US"/>
        </w:rPr>
        <w:t>patients on RRT no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t</w:t>
      </w:r>
      <w:r w:rsidRPr="008347F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ncluded</w:t>
      </w:r>
    </w:p>
    <w:p w14:paraId="666C9B34" w14:textId="3471F180" w:rsidR="00374357" w:rsidRDefault="008D2238" w:rsidP="00E54B5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8347F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1 </w:t>
      </w:r>
      <w:r w:rsidRPr="008347F9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* </w:t>
      </w:r>
      <w:r w:rsidRPr="008347F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8347F9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**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</w:t>
      </w: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8347F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8347F9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8347F9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2AA35AF6" w14:textId="0211A647" w:rsidR="00566C2D" w:rsidRDefault="006A0DCC" w:rsidP="00AB067A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5480"/>
        <w:gridCol w:w="1881"/>
        <w:gridCol w:w="1843"/>
        <w:gridCol w:w="1276"/>
      </w:tblGrid>
      <w:tr w:rsidR="007C5088" w:rsidRPr="001C20CA" w14:paraId="36892E3E" w14:textId="77777777" w:rsidTr="00FB266D">
        <w:trPr>
          <w:trHeight w:val="37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956F" w14:textId="4509A9CB" w:rsidR="007C5088" w:rsidRPr="006A0DCC" w:rsidRDefault="00374357" w:rsidP="007C5088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6A0D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br w:type="page"/>
            </w:r>
            <w:r w:rsidR="007C5088" w:rsidRPr="006A0DC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2EA4" w14:textId="77777777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Recovery </w:t>
            </w:r>
          </w:p>
          <w:p w14:paraId="70A95382" w14:textId="237C1046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4</w:t>
            </w:r>
            <w:r w:rsidR="009E68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58655" w14:textId="50809067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PRF                                 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</w:t>
            </w:r>
            <w:r w:rsidR="009E68F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8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2F3822" w14:textId="6436FE7F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P</w:t>
            </w:r>
            <w:r w:rsidR="009A54EB"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value</w:t>
            </w:r>
          </w:p>
        </w:tc>
      </w:tr>
      <w:tr w:rsidR="009E68FF" w:rsidRPr="001C20CA" w14:paraId="0E402445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DBB6" w14:textId="77777777" w:rsidR="009E68FF" w:rsidRPr="00283C0B" w:rsidRDefault="009E68FF" w:rsidP="009E68FF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ceased before day 425, n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B122" w14:textId="6A4AC7E1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41AED" w14:textId="0CEC099D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3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89CB11" w14:textId="47EDF944" w:rsidR="009E68FF" w:rsidRPr="00283C0B" w:rsidRDefault="009E68FF" w:rsidP="009E68FF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7C5088" w:rsidRPr="001C20CA" w14:paraId="02A68CA6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D6B" w14:textId="77777777" w:rsidR="007C5088" w:rsidRPr="00283C0B" w:rsidRDefault="007C5088" w:rsidP="007C508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outcome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16E1C" w14:textId="77777777" w:rsidR="007C5088" w:rsidRPr="00283C0B" w:rsidRDefault="007C5088" w:rsidP="007C508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F2A6" w14:textId="77777777" w:rsidR="007C5088" w:rsidRPr="00283C0B" w:rsidRDefault="007C5088" w:rsidP="007C508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CEB946" w14:textId="51F14EEA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  <w:t> </w:t>
            </w:r>
          </w:p>
        </w:tc>
      </w:tr>
      <w:tr w:rsidR="00FB266D" w:rsidRPr="001C20CA" w14:paraId="24E4C7DA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E6417" w14:textId="0620D203" w:rsidR="00FB266D" w:rsidRPr="00283C0B" w:rsidRDefault="00FB266D" w:rsidP="00FB266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eatinine, µmol/L, median (IQR)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2B182" w14:textId="3D97AD37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5 (5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088F6" w14:textId="7C90FFA6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.0 (7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73432D" w14:textId="54C78825" w:rsidR="00FB266D" w:rsidRPr="00283C0B" w:rsidRDefault="00FB266D" w:rsidP="00FB266D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FB266D" w:rsidRPr="001C20CA" w14:paraId="6DDD6E8F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BA01" w14:textId="1B78FB0F" w:rsidR="00FB266D" w:rsidRPr="006A0DCC" w:rsidRDefault="00FB266D" w:rsidP="00FB266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learance, mL/min/1.73 m</w:t>
            </w:r>
            <w:r w:rsidRPr="006A0DCC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6A0DC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(CKD-EPI), median (IQR)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0F7" w14:textId="309FF699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2 (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ED17" w14:textId="14C8A9D6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9E382A" w14:textId="7EFE6D97" w:rsidR="00FB266D" w:rsidRPr="00283C0B" w:rsidRDefault="00FB266D" w:rsidP="00FB266D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9E68FF" w:rsidRPr="001C20CA" w14:paraId="3DC66D4D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752D7" w14:textId="77777777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urrent RRT, n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FBB6" w14:textId="2C1C6133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26DC0" w14:textId="6EF2702A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5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394985" w14:textId="790B9829" w:rsidR="009E68FF" w:rsidRPr="00283C0B" w:rsidRDefault="009E68FF" w:rsidP="009E68FF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7C5088" w:rsidRPr="00045AD6" w14:paraId="1D50C912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BF1BA" w14:textId="77777777" w:rsidR="007C5088" w:rsidRPr="006A0DCC" w:rsidRDefault="007C5088" w:rsidP="007C508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parameters, median (IQ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51C5F" w14:textId="77777777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E645E" w14:textId="77777777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CD5C09" w14:textId="45EA270A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6A0DCC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 </w:t>
            </w:r>
          </w:p>
        </w:tc>
      </w:tr>
      <w:tr w:rsidR="00FB266D" w:rsidRPr="001C20CA" w14:paraId="5D3304E7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7E7F" w14:textId="7BEFEFC0" w:rsidR="00FB266D" w:rsidRPr="00283C0B" w:rsidRDefault="00FB266D" w:rsidP="00FB266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880" w14:textId="7D5CBC53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295" w14:textId="60159D84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DE767" w14:textId="56E6DE41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</w:tr>
      <w:tr w:rsidR="00FB266D" w:rsidRPr="001C20CA" w14:paraId="4A8AA13C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FEB63" w14:textId="6E3873FE" w:rsidR="00FB266D" w:rsidRPr="00283C0B" w:rsidRDefault="00FB266D" w:rsidP="00FB266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3CB" w14:textId="1C06FB64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0BE" w14:textId="02A460F9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4D560" w14:textId="73F43992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FB266D" w:rsidRPr="001C20CA" w14:paraId="1FAAA407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6113" w14:textId="120C3A1D" w:rsidR="00FB266D" w:rsidRPr="00283C0B" w:rsidRDefault="00FB266D" w:rsidP="00FB266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566C2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D6B" w14:textId="7F910D39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1B4" w14:textId="141574C3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B3C72" w14:textId="59310C99" w:rsidR="00FB266D" w:rsidRPr="00283C0B" w:rsidRDefault="00FB266D" w:rsidP="00FB266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931E74" w:rsidRPr="00045AD6" w14:paraId="1A9A9C16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5EF2" w14:textId="65F7905A" w:rsidR="00931E74" w:rsidRPr="006A0DCC" w:rsidRDefault="00931E74" w:rsidP="00931E7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F3A04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6598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73769F" w14:textId="2735E903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31E74" w:rsidRPr="001C20CA" w14:paraId="3181C9FE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C82B" w14:textId="6569C8ED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ABC" w14:textId="071A656B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238" w14:textId="213E9DB7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24529A" w14:textId="21E4BF67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931E74" w:rsidRPr="001C20CA" w14:paraId="221A385B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EC44" w14:textId="264E0C15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21F" w14:textId="693F5952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BCD" w14:textId="02C146EA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9A776" w14:textId="419FAF4B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931E74" w:rsidRPr="001C20CA" w14:paraId="5060F3C5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B068" w14:textId="3D9889EA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C35" w14:textId="27BD4830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2B5" w14:textId="11E43DB4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9A8158" w14:textId="5094322C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931E74" w:rsidRPr="00045AD6" w14:paraId="4D5EDD75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AE80" w14:textId="1FEFB40C" w:rsidR="00931E74" w:rsidRPr="006A0DCC" w:rsidRDefault="00931E74" w:rsidP="00931E7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277C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2A8B9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F9187" w14:textId="1C569C29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31E74" w:rsidRPr="001C20CA" w14:paraId="511398CD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9D2E" w14:textId="49DAE243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916" w14:textId="4F16E186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5.0 (6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DFA3" w14:textId="346DCB46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2.0 (5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281DFF" w14:textId="18ABB9F0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931E74" w:rsidRPr="001C20CA" w14:paraId="108D28AA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D027" w14:textId="6D26FD21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6A5" w14:textId="648476E4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4.8 (75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928" w14:textId="39756ED3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.2 (43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AD1F0D" w14:textId="75136E5B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931E74" w:rsidRPr="001C20CA" w14:paraId="2912AAFA" w14:textId="77777777" w:rsidTr="000D3701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CDAA" w14:textId="6841BFA8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A64F" w14:textId="3ED4EC6E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7.9 (52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D57" w14:textId="6C984319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.0 (38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AC7E0" w14:textId="12BC4C09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9E68FF" w:rsidRPr="001C20CA" w14:paraId="05F5D5F6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10D" w14:textId="77777777" w:rsidR="009E68FF" w:rsidRPr="00283C0B" w:rsidRDefault="009E68FF" w:rsidP="009E68FF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recovery score, n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D75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443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D0140" w14:textId="7D8BD42A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01DAF559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DEC73" w14:textId="77777777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xaminer 1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673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F57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5264C" w14:textId="75527E49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</w:tr>
      <w:tr w:rsidR="009E68FF" w:rsidRPr="001C20CA" w14:paraId="3D51E581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29A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B6D" w14:textId="05D8994F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F809" w14:textId="3C626B55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E3708" w14:textId="140A5675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6441F495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72A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CCF" w14:textId="280B195C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5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6DAB" w14:textId="3080BB41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A0301" w14:textId="6BA3764E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0860E160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34F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F38" w14:textId="70E4A18D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1F1" w14:textId="137B1C59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3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A7FAC" w14:textId="78FE8A30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6BFD6A32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4F8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E32" w14:textId="67EC8E19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588" w14:textId="18081203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B8581" w14:textId="58085D61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481BF689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FF32D" w14:textId="77777777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aminer 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FEA7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FDD" w14:textId="7777777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2D395" w14:textId="237584A0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9E68FF" w:rsidRPr="001C20CA" w14:paraId="5E38FFD5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5E6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A7B" w14:textId="03D3E976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953" w14:textId="40422D3B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7EA6C" w14:textId="4AE2220E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6A51B55E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CF9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A31" w14:textId="0CC8ECF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C8E" w14:textId="54762574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CCD02" w14:textId="604141C2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4DE73804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9B6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0E7" w14:textId="1B033CD1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C70" w14:textId="63F83CAF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FBB75" w14:textId="4284A50A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670A8D18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A5A" w14:textId="77777777" w:rsidR="009E68FF" w:rsidRPr="00283C0B" w:rsidRDefault="009E68FF" w:rsidP="009E68FF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93ED" w14:textId="50CE7811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DC8" w14:textId="24BF4B9F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BC4D3" w14:textId="75BC4A3E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E68FF" w:rsidRPr="001C20CA" w14:paraId="552EABDA" w14:textId="77777777" w:rsidTr="00FB266D">
        <w:trPr>
          <w:trHeight w:val="30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D3C5A3" w14:textId="6A84D69F" w:rsidR="009E68FF" w:rsidRPr="00283C0B" w:rsidRDefault="009E68FF" w:rsidP="009E68FF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PRF score ≥ 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51B19E" w14:textId="71C42C7A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17C51A" w14:textId="15C1D9A7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3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F153F5" w14:textId="2DD08D53" w:rsidR="009E68FF" w:rsidRPr="00283C0B" w:rsidRDefault="009E68FF" w:rsidP="009E68F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</w:tr>
    </w:tbl>
    <w:p w14:paraId="3ABA8981" w14:textId="77777777" w:rsidR="00AB067A" w:rsidRDefault="00AB067A" w:rsidP="007C5088">
      <w:pPr>
        <w:rPr>
          <w:rFonts w:asciiTheme="minorHAnsi" w:hAnsiTheme="minorHAnsi" w:cstheme="minorHAnsi"/>
          <w:b/>
          <w:bCs/>
          <w:color w:val="000000"/>
          <w:lang w:val="en-US"/>
        </w:rPr>
      </w:pPr>
    </w:p>
    <w:p w14:paraId="2B632EF7" w14:textId="6D24E037" w:rsidR="007C5088" w:rsidRDefault="007C5088" w:rsidP="007C5088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lastRenderedPageBreak/>
        <w:t xml:space="preserve">Table </w:t>
      </w:r>
      <w:r w:rsidR="00155EF8">
        <w:rPr>
          <w:rFonts w:asciiTheme="minorHAnsi" w:hAnsiTheme="minorHAnsi" w:cstheme="minorHAnsi"/>
          <w:b/>
          <w:bCs/>
          <w:color w:val="000000"/>
          <w:lang w:val="en-US"/>
        </w:rPr>
        <w:t>S3</w:t>
      </w: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 - General outcomes – Alternative d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 xml:space="preserve">efinition </w:t>
      </w:r>
      <w:r w:rsidR="009A54EB">
        <w:rPr>
          <w:rFonts w:asciiTheme="minorHAnsi" w:hAnsiTheme="minorHAnsi" w:cstheme="minorHAnsi"/>
          <w:b/>
          <w:bCs/>
          <w:color w:val="000000"/>
          <w:lang w:val="en-US"/>
        </w:rPr>
        <w:t>2</w:t>
      </w:r>
    </w:p>
    <w:p w14:paraId="57F6D05A" w14:textId="30B7C442" w:rsidR="004E7B2F" w:rsidRPr="00E54B51" w:rsidRDefault="004E7B2F" w:rsidP="00AB067A">
      <w:pPr>
        <w:spacing w:line="276" w:lineRule="auto"/>
        <w:ind w:right="8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bookmarkStart w:id="1" w:name="_Hlk80812926"/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D, standard deviation; IQR, interquartile range; GFR, glomerular filtration rate</w:t>
      </w:r>
      <w:r w:rsidR="00690F2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RRT, renal replacement therapy</w:t>
      </w:r>
      <w:r w:rsidR="00690F2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KDIGO, Kidney Disease: Improving Global Outcomes; CKD-EPI, Chronic Kidney Disease Epidemiology Collaboration, RS, renal scintigraphy; PRF, persistent renal failure.</w:t>
      </w:r>
    </w:p>
    <w:p w14:paraId="2C9D6CFA" w14:textId="43F468F3" w:rsidR="00393958" w:rsidRPr="00E54B51" w:rsidRDefault="007C5088" w:rsidP="00E54B51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sz w:val="20"/>
          <w:szCs w:val="20"/>
          <w:lang w:val="en-US"/>
        </w:rPr>
        <w:t xml:space="preserve">Persistent renal failure defined as 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severe CKD (GFR &lt; 30 mL/min/1.73m2) on follow-up, irrespective of baseline function.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bookmarkEnd w:id="1"/>
    <w:p w14:paraId="6C719355" w14:textId="1E51B441" w:rsidR="00374357" w:rsidRDefault="00E54B51" w:rsidP="00E54B5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>patients on RRT not included</w:t>
      </w:r>
      <w:r w:rsidR="00045AD6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6104414D" w14:textId="09CC6A2B" w:rsidR="00E54B51" w:rsidRPr="00E54B51" w:rsidRDefault="00374357" w:rsidP="00AB067A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5495"/>
        <w:gridCol w:w="1866"/>
        <w:gridCol w:w="1843"/>
        <w:gridCol w:w="1276"/>
      </w:tblGrid>
      <w:tr w:rsidR="007C5088" w:rsidRPr="001C20CA" w14:paraId="79177A30" w14:textId="77777777" w:rsidTr="00E54B51">
        <w:trPr>
          <w:trHeight w:val="370"/>
        </w:trPr>
        <w:tc>
          <w:tcPr>
            <w:tcW w:w="54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36BC" w14:textId="77777777" w:rsidR="007C5088" w:rsidRPr="006A0DCC" w:rsidRDefault="007C5088" w:rsidP="007C5088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6A0DCC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> 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4F7F" w14:textId="49233AED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Recovery        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</w:t>
            </w:r>
            <w:r w:rsidR="0027599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270A3" w14:textId="28AF0EE7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PRF                                                 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N=5</w:t>
            </w:r>
            <w:r w:rsidR="0027599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47EB38" w14:textId="7988F5A5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P</w:t>
            </w:r>
            <w:r w:rsidR="009A54EB"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 </w:t>
            </w:r>
            <w:r w:rsidRPr="00283C0B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value</w:t>
            </w:r>
          </w:p>
        </w:tc>
      </w:tr>
      <w:tr w:rsidR="008614D7" w:rsidRPr="001C20CA" w14:paraId="76911E74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226" w14:textId="77777777" w:rsidR="008614D7" w:rsidRPr="00283C0B" w:rsidRDefault="008614D7" w:rsidP="008614D7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ceased before day 425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895D7" w14:textId="2D7BD0A9" w:rsidR="008614D7" w:rsidRPr="00283C0B" w:rsidRDefault="008614D7" w:rsidP="008614D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92F1F" w14:textId="6CC54DE1" w:rsidR="008614D7" w:rsidRPr="00283C0B" w:rsidRDefault="008614D7" w:rsidP="008614D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41A62E" w14:textId="6316C7B9" w:rsidR="008614D7" w:rsidRPr="00283C0B" w:rsidRDefault="008614D7" w:rsidP="008614D7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7C5088" w:rsidRPr="001C20CA" w14:paraId="1676E663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FFD" w14:textId="77777777" w:rsidR="007C5088" w:rsidRPr="00283C0B" w:rsidRDefault="007C5088" w:rsidP="007C508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outcom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B5C87" w14:textId="77777777" w:rsidR="007C5088" w:rsidRPr="00283C0B" w:rsidRDefault="007C5088" w:rsidP="007C508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962B1" w14:textId="77777777" w:rsidR="007C5088" w:rsidRPr="00283C0B" w:rsidRDefault="007C5088" w:rsidP="007C508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5BC3E4" w14:textId="19003AC7" w:rsidR="007C5088" w:rsidRPr="00283C0B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A6A6A6"/>
                <w:sz w:val="26"/>
                <w:szCs w:val="26"/>
                <w:lang w:val="en-US"/>
              </w:rPr>
              <w:t> </w:t>
            </w:r>
          </w:p>
        </w:tc>
      </w:tr>
      <w:tr w:rsidR="0027599D" w:rsidRPr="001C20CA" w14:paraId="19D1D4C3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119D6" w14:textId="43F7A44B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eatinine, µmol/L, median (IQR)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1796" w14:textId="43EE288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0 (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A9E19" w14:textId="4D631A16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.0 (8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5FFF4C" w14:textId="14CED5C5" w:rsidR="0027599D" w:rsidRPr="00283C0B" w:rsidRDefault="0027599D" w:rsidP="0027599D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27599D" w:rsidRPr="001C20CA" w14:paraId="08566E12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C01A0" w14:textId="721A5799" w:rsidR="0027599D" w:rsidRPr="006A0DCC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learance, mL/min/1.73 m</w:t>
            </w:r>
            <w:r w:rsidRPr="006A0DCC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6A0DC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(CKD-EPI), median (IQR)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73A" w14:textId="26814F76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3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9637" w14:textId="1E07C5EF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1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D79406" w14:textId="07351937" w:rsidR="0027599D" w:rsidRPr="00283C0B" w:rsidRDefault="0027599D" w:rsidP="0027599D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27599D" w:rsidRPr="001C20CA" w14:paraId="41C3460C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94B61" w14:textId="77777777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urrent RRT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DB3D6" w14:textId="7BA9F35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8EC49" w14:textId="1F045CC8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6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D9AAB" w14:textId="41C4E0A0" w:rsidR="0027599D" w:rsidRPr="00283C0B" w:rsidRDefault="0027599D" w:rsidP="0027599D">
            <w:pPr>
              <w:jc w:val="center"/>
              <w:rPr>
                <w:rFonts w:ascii="Calibri" w:hAnsi="Calibri" w:cs="Calibri"/>
                <w:color w:val="A6A6A6"/>
                <w:lang w:val="en-US"/>
              </w:rPr>
            </w:pPr>
            <w:r w:rsidRPr="00283C0B">
              <w:rPr>
                <w:rFonts w:ascii="Calibri" w:hAnsi="Calibri" w:cs="Calibri"/>
                <w:color w:val="A6A6A6"/>
                <w:sz w:val="22"/>
                <w:szCs w:val="22"/>
                <w:lang w:val="en-US"/>
              </w:rPr>
              <w:t> </w:t>
            </w:r>
          </w:p>
        </w:tc>
      </w:tr>
      <w:tr w:rsidR="007C5088" w:rsidRPr="00045AD6" w14:paraId="6DE9BAFA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30F7A" w14:textId="77777777" w:rsidR="007C5088" w:rsidRPr="006A0DCC" w:rsidRDefault="007C5088" w:rsidP="007C508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parameters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5A259" w14:textId="77777777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200E1" w14:textId="77777777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289BB1" w14:textId="0D090EB2" w:rsidR="007C5088" w:rsidRPr="006A0DCC" w:rsidRDefault="007C5088" w:rsidP="007C508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6A0DCC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 </w:t>
            </w:r>
          </w:p>
        </w:tc>
      </w:tr>
      <w:tr w:rsidR="0027599D" w:rsidRPr="001C20CA" w14:paraId="18E6D48E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6F551" w14:textId="7365790B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EDE" w14:textId="79DF0A70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4758" w14:textId="2DD32560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8B364" w14:textId="7398BEFB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27599D" w:rsidRPr="001C20CA" w14:paraId="2DCC3B94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4FB2A" w14:textId="16E1A0BF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136" w14:textId="496D19CC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E20" w14:textId="45781621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A6C5F" w14:textId="33329158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</w:tr>
      <w:tr w:rsidR="0027599D" w:rsidRPr="001C20CA" w14:paraId="1C9D1D0D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656B0" w14:textId="68E07BB4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112" w14:textId="043CDCF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627" w14:textId="452C66C9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A2E40" w14:textId="0C4831A6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931E74" w:rsidRPr="00045AD6" w14:paraId="09F21E0A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CFD2" w14:textId="0579C5B6" w:rsidR="00931E74" w:rsidRPr="006A0DCC" w:rsidRDefault="00931E74" w:rsidP="00931E7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57F82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97E5D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816AFD" w14:textId="3A57C8C4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31E74" w:rsidRPr="001C20CA" w14:paraId="42AEC328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2CF7" w14:textId="2BA29DB4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692" w14:textId="56BADDB0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8CE2" w14:textId="3F307664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319F08" w14:textId="6B0FB3EA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931E74" w:rsidRPr="001C20CA" w14:paraId="2978A48C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B9C9" w14:textId="1888B9EA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F36" w14:textId="04CB1F8A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044" w14:textId="4268249B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(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746CA4" w14:textId="25FA9F3E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</w:tr>
      <w:tr w:rsidR="00931E74" w:rsidRPr="001C20CA" w14:paraId="4E414404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67F4" w14:textId="1F0123E3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DFD" w14:textId="35360333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583" w14:textId="6186C151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09FD25" w14:textId="61F6FB76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931E74" w:rsidRPr="00045AD6" w14:paraId="03847F7C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238C" w14:textId="09CA88DF" w:rsidR="00931E74" w:rsidRPr="006A0DCC" w:rsidRDefault="00931E74" w:rsidP="00931E7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F8062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D173B" w14:textId="77777777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0EDED" w14:textId="14BCC503" w:rsidR="00931E74" w:rsidRPr="006A0DCC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931E74" w:rsidRPr="001C20CA" w14:paraId="71A3D3C3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5832" w14:textId="39F1787A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6B7" w14:textId="079D6A6B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4.0 (5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F4C" w14:textId="7EC89F76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.0 (6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4030FB" w14:textId="4A28B01D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931E74" w:rsidRPr="001C20CA" w14:paraId="507862E2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E417" w14:textId="7FA7B343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0C2" w14:textId="13E774AF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2.0 (4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CA79" w14:textId="4FA49007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.0 (56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A588A8" w14:textId="77638D2A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931E74" w:rsidRPr="001C20CA" w14:paraId="08EE8C6D" w14:textId="77777777" w:rsidTr="000D370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4760" w14:textId="0A47D37E" w:rsidR="00931E74" w:rsidRPr="006A0DCC" w:rsidRDefault="00931E74" w:rsidP="00931E7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E76" w14:textId="3D4077B8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9.5 (5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D83" w14:textId="6FE3E6ED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.6 (4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1BF0B7" w14:textId="632DAFCE" w:rsidR="00931E74" w:rsidRPr="00283C0B" w:rsidRDefault="00931E74" w:rsidP="00931E7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27599D" w:rsidRPr="001C20CA" w14:paraId="6C96D077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34F" w14:textId="77777777" w:rsidR="0027599D" w:rsidRPr="00283C0B" w:rsidRDefault="0027599D" w:rsidP="0027599D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al recovery score, n (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0300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0704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61380" w14:textId="58825F0B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7148C963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8638F" w14:textId="77777777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xaminer 1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4861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C93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ECD59" w14:textId="2491B92E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27599D" w:rsidRPr="001C20CA" w14:paraId="67766C14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D720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95A" w14:textId="315EE6F5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A69" w14:textId="43F080E0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39A62" w14:textId="795DA56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469DA4CC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A3C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A04" w14:textId="449B94FD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B33D" w14:textId="2D6D519C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3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D164F" w14:textId="189EEF55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7161E8EC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069E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371" w14:textId="26A99CB6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B9F0" w14:textId="62FB9B9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2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BF564" w14:textId="2450490D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6325FCD7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FA4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4CD" w14:textId="5C306028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75D" w14:textId="7A4B733A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51226" w14:textId="370F41E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1E70A8BB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B76C" w14:textId="77777777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aminer 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729E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CB5" w14:textId="7777777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AE644" w14:textId="2E747D6C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27599D" w:rsidRPr="001C20CA" w14:paraId="4B61B58E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23B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964" w14:textId="7EA8CBFB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3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7A1C" w14:textId="01EE9946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67CE2" w14:textId="2994D909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732592F9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F0D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716" w14:textId="37743688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074" w14:textId="04B69B2F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C967A" w14:textId="4E57012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0D8DEDEA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456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DAF" w14:textId="084AFA87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D04" w14:textId="3FA45FEA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3165F" w14:textId="7AD3AEDF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5B16D178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4B7" w14:textId="77777777" w:rsidR="0027599D" w:rsidRPr="00283C0B" w:rsidRDefault="0027599D" w:rsidP="0027599D">
            <w:pPr>
              <w:ind w:firstLineChars="300" w:firstLine="66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7A0" w14:textId="4D82987C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956" w14:textId="4CEBACEE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38DE1" w14:textId="25E89753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7599D" w:rsidRPr="001C20CA" w14:paraId="37923B6A" w14:textId="77777777" w:rsidTr="00E54B51">
        <w:trPr>
          <w:trHeight w:val="300"/>
        </w:trPr>
        <w:tc>
          <w:tcPr>
            <w:tcW w:w="5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6ED58B" w14:textId="3966442C" w:rsidR="0027599D" w:rsidRPr="00283C0B" w:rsidRDefault="0027599D" w:rsidP="0027599D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PRF score ≥ 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02ED04" w14:textId="6805883E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1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4BA326" w14:textId="7A45638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3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BEA37A" w14:textId="6A73FC54" w:rsidR="0027599D" w:rsidRPr="00283C0B" w:rsidRDefault="0027599D" w:rsidP="0027599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</w:tr>
    </w:tbl>
    <w:p w14:paraId="148B176D" w14:textId="77777777" w:rsidR="004E7B2F" w:rsidRDefault="004E7B2F" w:rsidP="007C5088"/>
    <w:p w14:paraId="5666B8C2" w14:textId="11EB8CF4" w:rsidR="007C5088" w:rsidRDefault="007C5088" w:rsidP="007C5088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lastRenderedPageBreak/>
        <w:t xml:space="preserve">Table </w:t>
      </w:r>
      <w:r w:rsidR="00155EF8">
        <w:rPr>
          <w:rFonts w:asciiTheme="minorHAnsi" w:hAnsiTheme="minorHAnsi" w:cstheme="minorHAnsi"/>
          <w:b/>
          <w:bCs/>
          <w:color w:val="000000"/>
          <w:lang w:val="en-US"/>
        </w:rPr>
        <w:t>S4</w:t>
      </w:r>
      <w:r w:rsidR="009A54EB">
        <w:rPr>
          <w:rFonts w:asciiTheme="minorHAnsi" w:hAnsiTheme="minorHAnsi" w:cstheme="minorHAnsi"/>
          <w:b/>
          <w:bCs/>
          <w:color w:val="000000"/>
          <w:lang w:val="en-US"/>
        </w:rPr>
        <w:t xml:space="preserve"> </w:t>
      </w: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>- General outcomes – Alternative d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 xml:space="preserve">efinition </w:t>
      </w:r>
      <w:r w:rsidR="009A54EB">
        <w:rPr>
          <w:rFonts w:asciiTheme="minorHAnsi" w:hAnsiTheme="minorHAnsi" w:cstheme="minorHAnsi"/>
          <w:b/>
          <w:bCs/>
          <w:color w:val="000000"/>
          <w:lang w:val="en-US"/>
        </w:rPr>
        <w:t>3</w:t>
      </w:r>
    </w:p>
    <w:p w14:paraId="0CE63F97" w14:textId="58682690" w:rsidR="004E7B2F" w:rsidRPr="00E54B51" w:rsidRDefault="004E7B2F" w:rsidP="00E54B51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bookmarkStart w:id="2" w:name="_Hlk80812946"/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D, standard deviation; IQR, interquartile range</w:t>
      </w:r>
      <w:r w:rsidR="00690F2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GFR, glomerular filtration rate</w:t>
      </w:r>
      <w:r w:rsidR="00690F2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RRT, renal replacement therapy</w:t>
      </w:r>
      <w:r w:rsidR="00690F2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KDIGO, Kidney Disease: Improving Global Outcomes; CKD-EPI, Chronic Kidney Disease Epidemiology Collaboration, RS, renal scintigraphy; PRF, persistent renal failure.</w:t>
      </w:r>
    </w:p>
    <w:p w14:paraId="3DCABC39" w14:textId="03EBF05B" w:rsidR="009A54EB" w:rsidRPr="00E54B51" w:rsidRDefault="007C5088" w:rsidP="00E54B51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sz w:val="20"/>
          <w:szCs w:val="20"/>
          <w:lang w:val="en-US"/>
        </w:rPr>
        <w:t xml:space="preserve">Persistent renal failure defined as </w:t>
      </w:r>
      <w:r w:rsidR="009A54EB"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follow-up eGFR &lt; 50% of baseline eGFR, irrespective of AKI severity.</w:t>
      </w:r>
      <w:r w:rsidR="007051A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bookmarkEnd w:id="2"/>
    <w:p w14:paraId="270A5BB3" w14:textId="770078AC" w:rsidR="00CB6D10" w:rsidRDefault="00E54B51" w:rsidP="00045AD6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>patients on RRT not included</w:t>
      </w:r>
      <w:r w:rsidR="00045AD6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="00F7673F"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5519"/>
        <w:gridCol w:w="1842"/>
        <w:gridCol w:w="1701"/>
        <w:gridCol w:w="1418"/>
      </w:tblGrid>
      <w:tr w:rsidR="00CB6D10" w:rsidRPr="001C20CA" w14:paraId="26F6F877" w14:textId="77777777" w:rsidTr="00056355">
        <w:trPr>
          <w:trHeight w:val="370"/>
        </w:trPr>
        <w:tc>
          <w:tcPr>
            <w:tcW w:w="55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233" w14:textId="77777777" w:rsidR="00CB6D10" w:rsidRPr="002835CB" w:rsidRDefault="00CB6D10" w:rsidP="0005635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bookmarkStart w:id="3" w:name="_Hlk80798585"/>
            <w:r w:rsidRPr="002835CB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US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3602" w14:textId="77777777" w:rsidR="00CB6D10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 xml:space="preserve">Recovery </w:t>
            </w:r>
          </w:p>
          <w:p w14:paraId="0C0D984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ECC9" w14:textId="77777777" w:rsidR="00CB6D10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PRF</w:t>
            </w:r>
          </w:p>
          <w:p w14:paraId="5F637A57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0</w:t>
            </w: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59329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6"/>
                <w:szCs w:val="26"/>
              </w:rPr>
              <w:t>P value</w:t>
            </w:r>
          </w:p>
        </w:tc>
      </w:tr>
      <w:tr w:rsidR="00CB6D10" w:rsidRPr="00045AD6" w14:paraId="5082A0F5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6C1BF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parameters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B86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5C5D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A3D080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6"/>
                <w:szCs w:val="26"/>
                <w:lang w:val="en-US"/>
              </w:rPr>
              <w:t> </w:t>
            </w:r>
          </w:p>
        </w:tc>
      </w:tr>
      <w:tr w:rsidR="00CB6D10" w:rsidRPr="001C20CA" w14:paraId="7634EFC9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A468" w14:textId="414D1626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ccumulation index</w:t>
            </w:r>
            <w:r w:rsidR="00C51D62"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59B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49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6E2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CB6D10" w:rsidRPr="001C20CA" w14:paraId="1987573B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FEA81" w14:textId="12C8FAED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limination index</w:t>
            </w:r>
            <w:r w:rsidR="00C51D62"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3B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5E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39D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CB6D10" w:rsidRPr="001C20CA" w14:paraId="119A0153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2468" w14:textId="337CF415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cumulation </w:t>
            </w:r>
            <w:r w:rsidRPr="00A642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ope</w:t>
            </w:r>
            <w:r w:rsidR="00C51D62" w:rsidRPr="006A0DC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FE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02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87CD7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B6D10" w:rsidRPr="00045AD6" w14:paraId="1AF14F87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8FFD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B7A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B33D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71C077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F48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B6D10" w:rsidRPr="001C20CA" w14:paraId="1C80F936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ADA8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80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196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DE0C0B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</w:tr>
      <w:tr w:rsidR="00CB6D10" w:rsidRPr="001C20CA" w14:paraId="06C3ECD2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3FCC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AE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02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50FB42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CB6D10" w:rsidRPr="001C20CA" w14:paraId="09B5AE7F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DF99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9F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3B0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30BC5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CB6D10" w:rsidRPr="00045AD6" w14:paraId="1FE1CF90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F8A9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198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C0BDE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200EBB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CF48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B6D10" w:rsidRPr="001C20CA" w14:paraId="68E49B06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808F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BF1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7.0 (56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10E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3.5 (50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3912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CB6D10" w:rsidRPr="001C20CA" w14:paraId="4BE0B9EA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19CF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1DE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.5 (4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90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.2 (49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818BE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CB6D10" w:rsidRPr="001C20CA" w14:paraId="2DF77DF2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2B3D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5D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.6 (48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A2A3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7.4 (45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701A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CB6D10" w:rsidRPr="001C20CA" w14:paraId="0AF0F945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6C2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nal recovery scor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BC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76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CA560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CB6D10" w:rsidRPr="001C20CA" w14:paraId="2DF8B8EA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71AE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aminer 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011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A3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25BCE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0D345F99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2FF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03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20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0323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6C6AE995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9B7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FB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7A0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1327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2B1FFD99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2DA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A6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A4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EEF53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12A5E95C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423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61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F79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5AC7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7E2E5003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634A2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miner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5E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6122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FFEC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CB6D10" w:rsidRPr="001C20CA" w14:paraId="00A3E076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91FA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CA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435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735B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325565CB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1F8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9E9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FB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DF824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00E675D0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D56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5B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17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9A832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4E481DE2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267" w14:textId="77777777" w:rsidR="00CB6D10" w:rsidRPr="001C20CA" w:rsidRDefault="00CB6D10" w:rsidP="00056355">
            <w:pPr>
              <w:ind w:firstLineChars="300" w:firstLine="660"/>
              <w:rPr>
                <w:rFonts w:ascii="Calibri" w:hAnsi="Calibri" w:cs="Calibri"/>
                <w:color w:val="000000"/>
              </w:rPr>
            </w:pP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8D8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1A20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7230B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B6D10" w:rsidRPr="001C20CA" w14:paraId="4CEAD947" w14:textId="77777777" w:rsidTr="00056355">
        <w:trPr>
          <w:trHeight w:val="30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AF4C7B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 PRF score ≥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15DB4E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8B2A42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3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E10788" w14:textId="77777777" w:rsidR="00CB6D10" w:rsidRPr="00D02DE7" w:rsidRDefault="00CB6D10" w:rsidP="0005635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bookmarkEnd w:id="3"/>
    </w:tbl>
    <w:p w14:paraId="689E4FB5" w14:textId="77777777" w:rsidR="00CB6D10" w:rsidRDefault="00CB6D10" w:rsidP="00CB6D10"/>
    <w:p w14:paraId="134C66C8" w14:textId="4DFCBD7E" w:rsidR="00CB6D10" w:rsidRDefault="00CB6D10" w:rsidP="00CB6D10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 xml:space="preserve">S5 </w:t>
      </w: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- General outcomes – 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>Renal replacement therapy (RRT) subgroup</w:t>
      </w:r>
    </w:p>
    <w:p w14:paraId="4929D5CE" w14:textId="77777777" w:rsidR="00CB6D10" w:rsidRPr="00E54B51" w:rsidRDefault="00CB6D10" w:rsidP="00CB6D10">
      <w:pPr>
        <w:spacing w:line="276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D, standard deviation; IQR, interquartile range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GFR, glomerular filtration rate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RRT, renal replacement therapy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;</w:t>
      </w:r>
      <w:r w:rsidRPr="00E54B51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KDIGO, Kidney Disease: Improving Global Outcomes; CKD-EPI, Chronic Kidney Disease Epidemiology Collaboration, RS, renal scintigraphy; PRF, persistent renal failure.</w:t>
      </w:r>
    </w:p>
    <w:p w14:paraId="7A44CD0F" w14:textId="2FBECB1E" w:rsidR="00CB6D10" w:rsidRPr="00056355" w:rsidRDefault="00CB6D10" w:rsidP="00CB6D10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Persistent </w:t>
      </w:r>
      <w:r w:rsidRPr="0005635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renal failure was defined as ongoing need for RRT at the time of follow-up. 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>
        <w:rPr>
          <w:rFonts w:asciiTheme="minorHAnsi" w:hAnsiTheme="minorHAnsi" w:cstheme="minorHAnsi"/>
          <w:sz w:val="20"/>
          <w:szCs w:val="20"/>
          <w:lang w:val="en-US"/>
        </w:rPr>
        <w:t>d.</w:t>
      </w:r>
    </w:p>
    <w:p w14:paraId="7AEE9018" w14:textId="78A1104E" w:rsidR="005877DA" w:rsidRDefault="005877DA" w:rsidP="005877DA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1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2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55FB7440" w14:textId="2AA79517" w:rsidR="00045AD6" w:rsidRDefault="00045AD6" w:rsidP="005877DA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0DE21D21" w14:textId="77777777" w:rsidR="00045AD6" w:rsidRDefault="00045AD6" w:rsidP="005877DA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  <w:sectPr w:rsidR="00045AD6" w:rsidSect="00045AD6">
          <w:pgSz w:w="11906" w:h="16838"/>
          <w:pgMar w:top="1440" w:right="567" w:bottom="1440" w:left="709" w:header="708" w:footer="708" w:gutter="0"/>
          <w:cols w:space="708"/>
          <w:docGrid w:linePitch="360"/>
        </w:sectPr>
      </w:pPr>
    </w:p>
    <w:p w14:paraId="7A0F6506" w14:textId="3BA396EF" w:rsidR="00045AD6" w:rsidRDefault="00045AD6" w:rsidP="005877DA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1420" w:type="dxa"/>
        <w:tblLook w:val="04A0" w:firstRow="1" w:lastRow="0" w:firstColumn="1" w:lastColumn="0" w:noHBand="0" w:noVBand="1"/>
      </w:tblPr>
      <w:tblGrid>
        <w:gridCol w:w="4692"/>
        <w:gridCol w:w="1328"/>
        <w:gridCol w:w="1710"/>
        <w:gridCol w:w="1387"/>
        <w:gridCol w:w="1205"/>
        <w:gridCol w:w="1098"/>
      </w:tblGrid>
      <w:tr w:rsidR="00F7673F" w:rsidRPr="00E63022" w14:paraId="78397E94" w14:textId="77777777" w:rsidTr="00045AD6">
        <w:trPr>
          <w:trHeight w:val="307"/>
        </w:trPr>
        <w:tc>
          <w:tcPr>
            <w:tcW w:w="469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D75065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bookmarkStart w:id="4" w:name="_Hlk80801267"/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 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0340363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2DEDA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 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DC54FF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.5–</w:t>
            </w:r>
            <w:r w:rsidRPr="008069C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7.5</w:t>
            </w:r>
            <w:r w:rsidRPr="008069C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 CI</w:t>
            </w:r>
          </w:p>
        </w:tc>
        <w:tc>
          <w:tcPr>
            <w:tcW w:w="10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B58198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 </w:t>
            </w:r>
          </w:p>
        </w:tc>
      </w:tr>
      <w:tr w:rsidR="00F7673F" w:rsidRPr="00E63022" w14:paraId="38E22301" w14:textId="77777777" w:rsidTr="00045AD6">
        <w:trPr>
          <w:trHeight w:val="307"/>
        </w:trPr>
        <w:tc>
          <w:tcPr>
            <w:tcW w:w="469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0B9F637" w14:textId="77777777" w:rsidR="00F7673F" w:rsidRPr="00E63022" w:rsidRDefault="00F7673F" w:rsidP="00F7673F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277EF7" w14:textId="0D738716" w:rsidR="00F7673F" w:rsidRPr="00E63022" w:rsidRDefault="00F7673F" w:rsidP="00F7673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  <w:r w:rsidRPr="008069C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patient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3E7B2F" w14:textId="77777777" w:rsidR="00F7673F" w:rsidRPr="00E63022" w:rsidRDefault="00F7673F" w:rsidP="00F7673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odds ratio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088F6B" w14:textId="77777777" w:rsidR="00F7673F" w:rsidRPr="00E63022" w:rsidRDefault="00F7673F" w:rsidP="00F7673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lower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E72D170" w14:textId="77777777" w:rsidR="00F7673F" w:rsidRPr="00E63022" w:rsidRDefault="00F7673F" w:rsidP="00F7673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upper</w:t>
            </w:r>
          </w:p>
        </w:tc>
        <w:tc>
          <w:tcPr>
            <w:tcW w:w="109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9A028" w14:textId="77777777" w:rsidR="00F7673F" w:rsidRPr="00E63022" w:rsidRDefault="00F7673F" w:rsidP="00F7673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 xml:space="preserve"> </w:t>
            </w: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value</w:t>
            </w:r>
          </w:p>
        </w:tc>
      </w:tr>
      <w:tr w:rsidR="00F7673F" w:rsidRPr="00E63022" w14:paraId="7C763771" w14:textId="77777777" w:rsidTr="00045AD6">
        <w:trPr>
          <w:trHeight w:val="307"/>
        </w:trPr>
        <w:tc>
          <w:tcPr>
            <w:tcW w:w="4692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5BC99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Alternative definition 1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0E41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90D4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E37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5EB8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B9169" w14:textId="77777777" w:rsidR="00F7673F" w:rsidRPr="00E63022" w:rsidRDefault="00F7673F" w:rsidP="00D922ED">
            <w:pPr>
              <w:rPr>
                <w:rFonts w:asciiTheme="minorHAnsi" w:hAnsiTheme="minorHAnsi" w:cstheme="minorHAnsi"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 </w:t>
            </w:r>
          </w:p>
        </w:tc>
      </w:tr>
      <w:tr w:rsidR="00F7673F" w:rsidRPr="00E63022" w14:paraId="477A0A53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9E322" w14:textId="77777777" w:rsidR="00F7673F" w:rsidRPr="00E63022" w:rsidRDefault="00F7673F" w:rsidP="00D922ED">
            <w:pPr>
              <w:ind w:firstLineChars="100" w:firstLine="220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Standard mod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B7D92" w14:textId="77777777" w:rsidR="00F7673F" w:rsidRPr="00E63022" w:rsidRDefault="00F7673F" w:rsidP="00D922ED">
            <w:pPr>
              <w:ind w:firstLineChars="100" w:firstLine="240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B4C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D3C2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873" w14:textId="77777777" w:rsidR="00F7673F" w:rsidRPr="00E63022" w:rsidRDefault="00F7673F" w:rsidP="00D922ED">
            <w:pPr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98ED9" w14:textId="77777777" w:rsidR="00F7673F" w:rsidRPr="00E63022" w:rsidRDefault="00F7673F" w:rsidP="00D922ED">
            <w:pPr>
              <w:rPr>
                <w:rFonts w:asciiTheme="minorHAnsi" w:hAnsiTheme="minorHAnsi" w:cstheme="minorHAnsi"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 </w:t>
            </w:r>
          </w:p>
        </w:tc>
      </w:tr>
      <w:tr w:rsidR="003315CE" w:rsidRPr="00E63022" w14:paraId="78248A4A" w14:textId="77777777" w:rsidTr="009143FE">
        <w:trPr>
          <w:trHeight w:val="307"/>
        </w:trPr>
        <w:tc>
          <w:tcPr>
            <w:tcW w:w="4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AF6C8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index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A2E52" w14:textId="65C7B2FE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ED8E" w14:textId="5E68C8C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64C3" w14:textId="74EAAC71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5033" w14:textId="76D9571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099AE" w14:textId="73CD1C5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315CE" w:rsidRPr="00E63022" w14:paraId="439392E8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A302C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Maximal elimination index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6C20E" w14:textId="71290C0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6428" w14:textId="0D872F81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40E7" w14:textId="69E64F7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A6D3" w14:textId="75A8D097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CBC60" w14:textId="752CD0BE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3315CE" w:rsidRPr="00E63022" w14:paraId="655524D9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79491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B40AF" w14:textId="66D8E805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7AC0" w14:textId="4382FE4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F749" w14:textId="13614A7A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75C7" w14:textId="438B886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6C06FE" w14:textId="4552955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3315CE" w:rsidRPr="00E63022" w14:paraId="36B5EC4C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38C3A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+ Mea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PRF</w:t>
            </w: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 score ≥ 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7360F" w14:textId="3D903A56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9EA3" w14:textId="5B117B1D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AE1B" w14:textId="1672E0A5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18F2" w14:textId="44991D9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505A3" w14:textId="6094D520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</w:tr>
      <w:tr w:rsidR="006F5A13" w:rsidRPr="00E63022" w14:paraId="182AD4D5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EE48" w14:textId="5020E7DE" w:rsidR="006F5A13" w:rsidRPr="006F5A13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35B8" w14:textId="30331421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AD89" w14:textId="196C05E5" w:rsidR="006F5A13" w:rsidRPr="000C01C5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2481" w14:textId="602AD84A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4A7E" w14:textId="66B86E44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2B79C" w14:textId="46B8EFB5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6F5A13" w:rsidRPr="00E63022" w14:paraId="4F8CD815" w14:textId="77777777" w:rsidTr="009143FE">
        <w:trPr>
          <w:trHeight w:val="318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BE34" w14:textId="4C6B094F" w:rsidR="006F5A13" w:rsidRPr="006F5A13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0D370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AE06" w14:textId="4AA9F958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13EA" w14:textId="34DEB5C2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DBE4" w14:textId="2C5188AB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722C" w14:textId="208B0EB3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9F29A" w14:textId="035BDF11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F7673F" w:rsidRPr="00E63022" w14:paraId="18D39B97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A8B2C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Alternative definition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0640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B56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B646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1B6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76B7F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</w:p>
        </w:tc>
      </w:tr>
      <w:tr w:rsidR="00F7673F" w:rsidRPr="00E63022" w14:paraId="734E1748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4A908" w14:textId="77777777" w:rsidR="00F7673F" w:rsidRPr="00E63022" w:rsidRDefault="00F7673F" w:rsidP="00D922ED">
            <w:pPr>
              <w:ind w:firstLineChars="100" w:firstLine="220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Standard mod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3BBA" w14:textId="77777777" w:rsidR="00F7673F" w:rsidRPr="00E63022" w:rsidRDefault="00F7673F" w:rsidP="00D922ED">
            <w:pPr>
              <w:ind w:firstLineChars="100" w:firstLine="240"/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FB4E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3AC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A22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B7396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</w:p>
        </w:tc>
      </w:tr>
      <w:tr w:rsidR="003315CE" w:rsidRPr="00E63022" w14:paraId="4A3F966C" w14:textId="77777777" w:rsidTr="009143FE">
        <w:trPr>
          <w:trHeight w:val="307"/>
        </w:trPr>
        <w:tc>
          <w:tcPr>
            <w:tcW w:w="4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0248A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index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66D84" w14:textId="33DFCE25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414F" w14:textId="4150F70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642A" w14:textId="5A21FE38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91D2" w14:textId="4CEA2AEB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41B13" w14:textId="39B7473D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3315CE" w:rsidRPr="00E63022" w14:paraId="4415E2C5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A8401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Maximal elimination index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6DAE0" w14:textId="4C01F9D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AC46" w14:textId="2127F173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DEA8" w14:textId="65227E0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BC15" w14:textId="7914EBC1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63E6F" w14:textId="06957ECD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3315CE" w:rsidRPr="00E63022" w14:paraId="320DB147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96D1F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BF1A9" w14:textId="757BBD40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D176" w14:textId="774A1B5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7975" w14:textId="71081DBD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2BF6" w14:textId="6B0A1648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D4786" w14:textId="5E85E9F7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3315CE" w:rsidRPr="00E63022" w14:paraId="001422C7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6C337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+ Mea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PRF</w:t>
            </w: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 score ≥ 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8BE753" w14:textId="5081525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4CE5" w14:textId="1778C1D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BCB1" w14:textId="1B5A5F16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A16E" w14:textId="63B4BDB2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4A53F" w14:textId="120AB6F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6F5A13" w:rsidRPr="00E63022" w14:paraId="53FF874C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EB4F" w14:textId="5F69D7F7" w:rsidR="006F5A13" w:rsidRPr="00F41356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0654" w14:textId="27EA352D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7059" w14:textId="7A8F05C1" w:rsidR="006F5A13" w:rsidRPr="000C01C5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EA22" w14:textId="5BDCB3F3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1874" w14:textId="3CF04E6A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90EF5" w14:textId="7A6E0F3B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6F5A13" w:rsidRPr="00E63022" w14:paraId="122AF848" w14:textId="77777777" w:rsidTr="009143FE">
        <w:trPr>
          <w:trHeight w:val="318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5497" w14:textId="69FD09E1" w:rsidR="006F5A13" w:rsidRPr="00F41356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E07F" w14:textId="4241A38C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5874" w14:textId="15A10E7E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3EB2" w14:textId="7C9F6F17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0384" w14:textId="3C7FBADB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7920D" w14:textId="55C7172E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F7673F" w:rsidRPr="00E63022" w14:paraId="45E288BC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3A9DE" w14:textId="77777777" w:rsidR="00F7673F" w:rsidRPr="00E63022" w:rsidRDefault="00F7673F" w:rsidP="00D922ED">
            <w:pPr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Alternative definition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8569A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518B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E95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B87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04E8F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</w:p>
        </w:tc>
      </w:tr>
      <w:tr w:rsidR="00F7673F" w:rsidRPr="00E63022" w14:paraId="5F03A595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46466" w14:textId="77777777" w:rsidR="00F7673F" w:rsidRPr="00E63022" w:rsidRDefault="00F7673F" w:rsidP="00D922ED">
            <w:pPr>
              <w:ind w:firstLineChars="100" w:firstLine="220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  <w:r w:rsidRPr="00E630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/>
              </w:rPr>
              <w:t>Standard mod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5733" w14:textId="77777777" w:rsidR="00F7673F" w:rsidRPr="00E63022" w:rsidRDefault="00F7673F" w:rsidP="00D922ED">
            <w:pPr>
              <w:ind w:firstLineChars="100" w:firstLine="240"/>
              <w:jc w:val="center"/>
              <w:rPr>
                <w:rFonts w:asciiTheme="minorHAnsi" w:hAnsiTheme="minorHAnsi" w:cstheme="minorHAnsi"/>
                <w:b/>
                <w:bCs/>
                <w:color w:val="000000"/>
                <w:lang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1792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FED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F04E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lang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3A591" w14:textId="77777777" w:rsidR="00F7673F" w:rsidRPr="00E63022" w:rsidRDefault="00F7673F" w:rsidP="00D922ED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</w:p>
        </w:tc>
      </w:tr>
      <w:tr w:rsidR="003315CE" w:rsidRPr="00E63022" w14:paraId="1AB7B87B" w14:textId="77777777" w:rsidTr="009143FE">
        <w:trPr>
          <w:trHeight w:val="307"/>
        </w:trPr>
        <w:tc>
          <w:tcPr>
            <w:tcW w:w="4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4335A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index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2BE97" w14:textId="09BE1B00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77DB" w14:textId="2B70E09F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CD9A" w14:textId="2465EC1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3389" w14:textId="5010CDB3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1D726" w14:textId="1430A13F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3315CE" w:rsidRPr="00E63022" w14:paraId="2C28020A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2CFAE9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Maximal elimination index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28745" w14:textId="1B302278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5EF8" w14:textId="751FB86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4881" w14:textId="5CF307A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52CE" w14:textId="18012C6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B8FCA" w14:textId="496B9459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315CE" w:rsidRPr="00E63022" w14:paraId="3F251B82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30251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+ Total accumulation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C983F" w14:textId="5549B198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72EA" w14:textId="7279C51E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6687" w14:textId="448C113A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3BFB" w14:textId="2DD40E83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5FE9A" w14:textId="4001A8AC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3315CE" w:rsidRPr="00E63022" w14:paraId="18A7588D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D2199" w14:textId="77777777" w:rsidR="003315CE" w:rsidRPr="00F41356" w:rsidRDefault="003315CE" w:rsidP="003315CE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+ Mea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>PRF</w:t>
            </w:r>
            <w:r w:rsidRPr="00F41356">
              <w:rPr>
                <w:rFonts w:asciiTheme="minorHAnsi" w:hAnsiTheme="minorHAnsi" w:cstheme="minorHAnsi"/>
                <w:color w:val="000000"/>
                <w:sz w:val="22"/>
                <w:szCs w:val="22"/>
                <w:lang/>
              </w:rPr>
              <w:t xml:space="preserve"> score ≥ 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E961D" w14:textId="07897A91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C4D5" w14:textId="04B75527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E13D" w14:textId="4C7DA554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D466" w14:textId="1C194E25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B234FB" w14:textId="16730D4E" w:rsidR="003315CE" w:rsidRPr="00E63022" w:rsidRDefault="003315CE" w:rsidP="003315CE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6F5A13" w:rsidRPr="00E63022" w14:paraId="2D490838" w14:textId="77777777" w:rsidTr="009143FE">
        <w:trPr>
          <w:trHeight w:val="307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EB1E" w14:textId="24F162EF" w:rsidR="006F5A13" w:rsidRPr="00F41356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CC32" w14:textId="56D31BC9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5C06" w14:textId="5B6D28DD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456C" w14:textId="05C58F6A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</w:t>
            </w:r>
            <w:r w:rsidR="008F27E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10</w:t>
            </w:r>
            <w:r w:rsidRPr="007F481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01CC" w14:textId="066EFA7A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6C67A" w14:textId="0E0CF7AF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6F5A13" w:rsidRPr="00E63022" w14:paraId="2DED8DEC" w14:textId="77777777" w:rsidTr="009143FE">
        <w:trPr>
          <w:trHeight w:val="318"/>
        </w:trPr>
        <w:tc>
          <w:tcPr>
            <w:tcW w:w="46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1446" w14:textId="071B82EB" w:rsidR="006F5A13" w:rsidRPr="00F41356" w:rsidRDefault="006F5A13" w:rsidP="006F5A13">
            <w:pPr>
              <w:ind w:firstLineChars="200" w:firstLine="440"/>
              <w:rPr>
                <w:rFonts w:asciiTheme="minorHAnsi" w:hAnsiTheme="minorHAnsi" w:cstheme="minorHAnsi"/>
                <w:color w:val="000000"/>
                <w:lang/>
              </w:rPr>
            </w:pP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 3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2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2466F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A9A9" w14:textId="24D27669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5EE9" w14:textId="057CEE54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D20F" w14:textId="512D8322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52E1" w14:textId="30C0CE67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C5BE1" w14:textId="74EAE3D7" w:rsidR="006F5A13" w:rsidRPr="00E63022" w:rsidRDefault="006F5A13" w:rsidP="006F5A13">
            <w:pPr>
              <w:jc w:val="center"/>
              <w:rPr>
                <w:rFonts w:asciiTheme="minorHAnsi" w:hAnsiTheme="minorHAnsi" w:cstheme="minorHAnsi"/>
                <w:color w:val="000000"/>
                <w:lang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</w:tbl>
    <w:p w14:paraId="0D20BDA6" w14:textId="77777777" w:rsidR="00F7673F" w:rsidRPr="001C20CA" w:rsidRDefault="00F7673F" w:rsidP="00F7673F"/>
    <w:p w14:paraId="0B72D8B7" w14:textId="001E5C93" w:rsidR="00F7673F" w:rsidRDefault="00F7673F" w:rsidP="00F7673F">
      <w:pPr>
        <w:rPr>
          <w:rFonts w:ascii="Calibri" w:hAnsi="Calibri" w:cs="Calibri"/>
          <w:b/>
          <w:bCs/>
          <w:color w:val="000000"/>
          <w:lang w:val="en-US"/>
        </w:rPr>
      </w:pPr>
      <w:bookmarkStart w:id="5" w:name="_Hlk80800918"/>
      <w:r w:rsidRPr="005F558F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US"/>
        </w:rPr>
        <w:t>S</w:t>
      </w:r>
      <w:r w:rsidR="00D774FB">
        <w:rPr>
          <w:rFonts w:ascii="Calibri" w:hAnsi="Calibri" w:cs="Calibri"/>
          <w:b/>
          <w:bCs/>
          <w:color w:val="000000"/>
          <w:lang w:val="en-US"/>
        </w:rPr>
        <w:t>6</w:t>
      </w:r>
      <w:r w:rsidRPr="005F558F">
        <w:rPr>
          <w:rFonts w:ascii="Calibri" w:hAnsi="Calibri" w:cs="Calibri"/>
          <w:b/>
          <w:bCs/>
          <w:color w:val="000000"/>
          <w:lang w:val="en-US"/>
        </w:rPr>
        <w:t xml:space="preserve"> – Multivariable analyses for </w:t>
      </w:r>
      <w:r>
        <w:rPr>
          <w:rFonts w:ascii="Calibri" w:hAnsi="Calibri" w:cs="Calibri"/>
          <w:b/>
          <w:bCs/>
          <w:color w:val="000000"/>
          <w:lang w:val="en-US"/>
        </w:rPr>
        <w:t>Persistent renal failure</w:t>
      </w:r>
      <w:r w:rsidRPr="005F558F">
        <w:rPr>
          <w:rFonts w:ascii="Calibri" w:hAnsi="Calibri" w:cs="Calibri"/>
          <w:b/>
          <w:bCs/>
          <w:color w:val="000000"/>
          <w:lang w:val="en-US"/>
        </w:rPr>
        <w:t xml:space="preserve"> prediction</w:t>
      </w:r>
      <w:r>
        <w:rPr>
          <w:rFonts w:ascii="Calibri" w:hAnsi="Calibri" w:cs="Calibri"/>
          <w:b/>
          <w:bCs/>
          <w:color w:val="000000"/>
          <w:lang w:val="en-US"/>
        </w:rPr>
        <w:t xml:space="preserve"> – Alternative definitions</w:t>
      </w:r>
    </w:p>
    <w:p w14:paraId="4FF0A6DE" w14:textId="77777777" w:rsidR="00F7673F" w:rsidRPr="006C6CE0" w:rsidRDefault="00F7673F" w:rsidP="00F7673F">
      <w:pPr>
        <w:spacing w:line="36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bookmarkStart w:id="6" w:name="_Hlk81953447"/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PRF, persistent renal failure. </w:t>
      </w:r>
    </w:p>
    <w:p w14:paraId="1B730D7B" w14:textId="75096397" w:rsidR="00F7673F" w:rsidRPr="006C6CE0" w:rsidRDefault="00F7673F" w:rsidP="00F7673F">
      <w:pPr>
        <w:spacing w:line="36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he relation between renal scintigraphy parameters and persistent renal failure were explored in a multivariate logistic regression model </w:t>
      </w:r>
      <w:bookmarkEnd w:id="6"/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for all alternative definitions. Variables included in the standard model were Age, presence of hypertension, presence of type 2 Diabetes, acute kidney injury stage according to the KDIGO guidelines </w:t>
      </w: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 xml:space="preserve">and Baseline renal clearance according to the Chronic Kidney Disease Epidemiology Collaboration (CKD-EPI) equation.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  <w:r w:rsidR="007051A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>Number of patients included in each analys</w:t>
      </w:r>
      <w:r w:rsidR="00690F22">
        <w:rPr>
          <w:rFonts w:asciiTheme="minorHAnsi" w:hAnsiTheme="minorHAnsi" w:cstheme="minorHAnsi"/>
          <w:color w:val="000000"/>
          <w:sz w:val="20"/>
          <w:szCs w:val="20"/>
          <w:lang w:val="en-US"/>
        </w:rPr>
        <w:t>i</w:t>
      </w: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>s</w:t>
      </w:r>
      <w:r w:rsidR="00690F2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s</w:t>
      </w: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presented on second column (total and percentage out of the </w:t>
      </w:r>
      <w:r w:rsidR="00821555">
        <w:rPr>
          <w:rFonts w:asciiTheme="minorHAnsi" w:hAnsiTheme="minorHAnsi" w:cstheme="minorHAnsi"/>
          <w:color w:val="000000"/>
          <w:sz w:val="20"/>
          <w:szCs w:val="20"/>
          <w:lang w:val="en-US"/>
        </w:rPr>
        <w:t>103</w:t>
      </w:r>
      <w:r w:rsidRPr="006C6CE0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patients in the alternative definitions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)</w:t>
      </w:r>
    </w:p>
    <w:p w14:paraId="27D8F3BD" w14:textId="294A681A" w:rsidR="00F7673F" w:rsidRPr="006C6CE0" w:rsidRDefault="00F7673F" w:rsidP="00F7673F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sz w:val="20"/>
          <w:szCs w:val="20"/>
          <w:lang w:val="en-US"/>
        </w:rPr>
        <w:t>Alternative definition 1: Persistent renal failure defined as &lt;25% recovery in estimated GFR within 425 days of RS or as the need for renal replacement therapy.</w:t>
      </w:r>
    </w:p>
    <w:p w14:paraId="490B5B26" w14:textId="2688639F" w:rsidR="00F7673F" w:rsidRPr="006C6CE0" w:rsidRDefault="00F7673F" w:rsidP="00F7673F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sz w:val="20"/>
          <w:szCs w:val="20"/>
          <w:lang w:val="en-US"/>
        </w:rPr>
        <w:t xml:space="preserve">Alternative definition 2: Persistent renal failure defined as severe CKD (GFR &lt; 30 mL/min/1.73m2) on follow-up, irrespective of baseline function. </w:t>
      </w:r>
    </w:p>
    <w:p w14:paraId="381F6C0B" w14:textId="59628AC0" w:rsidR="00E54B51" w:rsidRDefault="00F7673F" w:rsidP="00F7673F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sz w:val="20"/>
          <w:szCs w:val="20"/>
          <w:lang w:val="en-US"/>
        </w:rPr>
        <w:t>Alternative definition 3: Persistent renal failure defined as follow-up eGFR &lt; 50% of baseline eGFR, irrespective of AKI severity.</w:t>
      </w:r>
      <w:bookmarkEnd w:id="4"/>
      <w:bookmarkEnd w:id="5"/>
    </w:p>
    <w:p w14:paraId="686A2536" w14:textId="4B2280BA" w:rsidR="00E54B51" w:rsidRDefault="00E54B51" w:rsidP="00E54B5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100706EB" w14:textId="77777777" w:rsidR="00045AD6" w:rsidRDefault="00045AD6" w:rsidP="00954EE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  <w:sectPr w:rsidR="00045AD6" w:rsidSect="00045AD6">
          <w:pgSz w:w="16838" w:h="11906" w:orient="landscape"/>
          <w:pgMar w:top="709" w:right="1440" w:bottom="567" w:left="1440" w:header="708" w:footer="708" w:gutter="0"/>
          <w:cols w:space="708"/>
          <w:docGrid w:linePitch="360"/>
        </w:sectPr>
      </w:pPr>
    </w:p>
    <w:p w14:paraId="31B4F183" w14:textId="0337D585" w:rsidR="00463970" w:rsidRPr="00954EEC" w:rsidRDefault="00463970" w:rsidP="00954EE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148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85"/>
        <w:gridCol w:w="2126"/>
        <w:gridCol w:w="1984"/>
        <w:gridCol w:w="1513"/>
        <w:gridCol w:w="1575"/>
        <w:gridCol w:w="1629"/>
        <w:gridCol w:w="1629"/>
      </w:tblGrid>
      <w:tr w:rsidR="00DE0AB2" w:rsidRPr="001C20CA" w14:paraId="10A136CE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65D89370" w14:textId="77777777" w:rsidR="00DE0AB2" w:rsidRPr="006A0DCC" w:rsidRDefault="00DE0AB2" w:rsidP="00DE0AB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9D1178" w14:textId="4F4B448C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Area under curv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AB64DF" w14:textId="77777777" w:rsidR="00DE0AB2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Best cut-off </w:t>
            </w:r>
          </w:p>
          <w:p w14:paraId="64B40401" w14:textId="60496EBD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(for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ficity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90A8B47" w14:textId="7B880B7B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48E18BB" w14:textId="4413E13F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A579406" w14:textId="3E7AF8D3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PPV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CD69F11" w14:textId="722C756B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NPV</w:t>
            </w:r>
          </w:p>
        </w:tc>
      </w:tr>
      <w:tr w:rsidR="00840493" w:rsidRPr="001C20CA" w14:paraId="22766AF2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13C03855" w14:textId="77777777" w:rsidR="00840493" w:rsidRPr="00283C0B" w:rsidRDefault="00840493" w:rsidP="0039395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ventional RS parameters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3DD0E5" w14:textId="77777777" w:rsidR="00840493" w:rsidRPr="00283C0B" w:rsidRDefault="00840493" w:rsidP="00393958">
            <w:pPr>
              <w:ind w:firstLineChars="100" w:firstLine="18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83CDFC" w14:textId="77777777" w:rsidR="00840493" w:rsidRPr="00283C0B" w:rsidRDefault="00840493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18232DC" w14:textId="77777777" w:rsidR="00840493" w:rsidRPr="00283C0B" w:rsidRDefault="00840493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AE5F492" w14:textId="77777777" w:rsidR="00840493" w:rsidRPr="00283C0B" w:rsidRDefault="00840493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2E445EE" w14:textId="77777777" w:rsidR="00840493" w:rsidRPr="00283C0B" w:rsidRDefault="00840493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A5B7A79" w14:textId="77777777" w:rsidR="00840493" w:rsidRPr="00283C0B" w:rsidRDefault="00840493" w:rsidP="0039395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455A1" w:rsidRPr="001C20CA" w14:paraId="312B0114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33F18A79" w14:textId="35CFCB82" w:rsidR="006455A1" w:rsidRPr="00283C0B" w:rsidRDefault="006455A1" w:rsidP="006455A1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5A2583" w14:textId="46D6EF8B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5,0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5DFF76" w14:textId="12844742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3 (3,6.1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E1E28C9" w14:textId="765D40D2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 (0.04,0.5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60F7578" w14:textId="1A4C9A02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A1A5D41" w14:textId="77CF791C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 (0.33,0.8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078463A" w14:textId="01F32BC8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39,0.64)</w:t>
            </w:r>
          </w:p>
        </w:tc>
      </w:tr>
      <w:tr w:rsidR="006455A1" w:rsidRPr="001C20CA" w14:paraId="3BA4BEEC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59D52638" w14:textId="7FBF1244" w:rsidR="006455A1" w:rsidRPr="00283C0B" w:rsidRDefault="006455A1" w:rsidP="006455A1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2816E5" w14:textId="7452D72D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36,0.5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034640" w14:textId="44EBF7B1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 (1.09,1.54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AAAF724" w14:textId="6E428E99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 (0.02,0.37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BD7FD84" w14:textId="721BF799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 (0.85,0.9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82577D6" w14:textId="4E1E4DBC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25,0.8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0732023" w14:textId="39274060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 (0.36,0.57)</w:t>
            </w:r>
          </w:p>
        </w:tc>
      </w:tr>
      <w:tr w:rsidR="006455A1" w:rsidRPr="001C20CA" w14:paraId="4CD75C6F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3A3D4644" w14:textId="602CA4F3" w:rsidR="006455A1" w:rsidRPr="00283C0B" w:rsidRDefault="006455A1" w:rsidP="006455A1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BD7312" w14:textId="1A2B7CF7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51,0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F4679D" w14:textId="082C97DC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 (0.08,0.3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4379EFD" w14:textId="431F76E1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 (0.08,0.5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4DB4F84" w14:textId="5D56C793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C863B51" w14:textId="77015A85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 (0.45,0.8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49E6D65" w14:textId="6E79E53C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38,0.63)</w:t>
            </w:r>
          </w:p>
        </w:tc>
      </w:tr>
      <w:tr w:rsidR="00E3069B" w:rsidRPr="00045AD6" w14:paraId="3BF69896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1001A2E" w14:textId="693D45FF" w:rsidR="00E3069B" w:rsidRPr="006A0DCC" w:rsidRDefault="00E3069B" w:rsidP="00E3069B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F90038" w14:textId="77777777" w:rsidR="00E3069B" w:rsidRPr="006A0DCC" w:rsidRDefault="00E3069B" w:rsidP="00E3069B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8A5650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81E04B8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2A7CF86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AD128DD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5197051" w14:textId="555C1A8B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E3069B" w:rsidRPr="001C20CA" w14:paraId="43475EB6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E487F11" w14:textId="6EB32991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3FA171" w14:textId="61D7477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59,0.7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21460B" w14:textId="3C92A25E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1.05,1.13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988CD3D" w14:textId="22AF3AE5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 (0.13,0.6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03694AB" w14:textId="56BA9E7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8F25975" w14:textId="4205401C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 (0.59,0.8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45EC8BB" w14:textId="704E8AC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 (0.41,0.67)</w:t>
            </w:r>
          </w:p>
        </w:tc>
      </w:tr>
      <w:tr w:rsidR="00E3069B" w:rsidRPr="001C20CA" w14:paraId="1F904EBD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4094F79" w14:textId="6A4E8906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3AA941" w14:textId="6D145234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 (0.56,0.7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7BE35A" w14:textId="56B25FE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 (1.06,1.18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0CDCB24" w14:textId="406ED6B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 (0.14,0.5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1F6D694" w14:textId="1E2771D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592D5F1" w14:textId="58A89EB2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 (0.6,0.8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2640C9" w14:textId="545B00A7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 (0.41,0.65)</w:t>
            </w:r>
          </w:p>
        </w:tc>
      </w:tr>
      <w:tr w:rsidR="00E3069B" w:rsidRPr="001C20CA" w14:paraId="729086A7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E297BD4" w14:textId="17B268EF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8065AF" w14:textId="00AFB740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 (0.56,0.7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C9B32F" w14:textId="0BE81DEC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 (1.1,1.26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4EBC5ED" w14:textId="795108EC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 (0.2,0.58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414E340" w14:textId="3390EB8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05ED309" w14:textId="276DE79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8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0D2D05E" w14:textId="3EF64049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43,0.68)</w:t>
            </w:r>
          </w:p>
        </w:tc>
      </w:tr>
      <w:tr w:rsidR="00E3069B" w:rsidRPr="00045AD6" w14:paraId="7F8AAEE6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D8AB313" w14:textId="32706541" w:rsidR="00E3069B" w:rsidRPr="006A0DCC" w:rsidRDefault="00E3069B" w:rsidP="00E3069B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04A3DD" w14:textId="77777777" w:rsidR="00E3069B" w:rsidRPr="006A0DCC" w:rsidRDefault="00E3069B" w:rsidP="00E3069B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0F2575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E1CE0FB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4EFD12D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F389CF1" w14:textId="77777777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9E98B1D" w14:textId="080D0A96" w:rsidR="00E3069B" w:rsidRPr="006A0DCC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E3069B" w:rsidRPr="001C20CA" w14:paraId="3CFB2CB8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664A5D2" w14:textId="1CE92C95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3A0AEE" w14:textId="1A2ED8C8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 (0.61,0.8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C23BA7" w14:textId="1F874DE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7 (195,753.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D7764C9" w14:textId="308E0BB2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14,0.7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8625B3E" w14:textId="060E99AE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0534CD7" w14:textId="6B0BE99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 (0.6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6B79C7D" w14:textId="68C24A34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 (0.42,0.75)</w:t>
            </w:r>
          </w:p>
        </w:tc>
      </w:tr>
      <w:tr w:rsidR="00E3069B" w:rsidRPr="001C20CA" w14:paraId="22F1B904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AEF695C" w14:textId="38600BEC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A9B216" w14:textId="6BE9062D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6,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21AA4C" w14:textId="1C3C2211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2.5 (146.5,601.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08ED0D8" w14:textId="2312398E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 (0.14,0.66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1EEC0E3" w14:textId="093AA2E4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F6ABD2C" w14:textId="5457D54B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 (0.61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E832CC" w14:textId="0634AA58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 (0.42,0.71)</w:t>
            </w:r>
          </w:p>
        </w:tc>
      </w:tr>
      <w:tr w:rsidR="00E3069B" w:rsidRPr="001C20CA" w14:paraId="10244A73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E53A080" w14:textId="1DB62C23" w:rsidR="00E3069B" w:rsidRPr="006A0DCC" w:rsidRDefault="00E3069B" w:rsidP="00E3069B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41245E" w14:textId="6215B7F4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 (0.58,0.7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1D0A22" w14:textId="6B06D707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.5 (105.83,351.7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C1A87F9" w14:textId="0084FA6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 (0.21,0.6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0DF628E" w14:textId="3871604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4D4A83F" w14:textId="0DD515FD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7,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473760" w14:textId="588CA2C6" w:rsidR="00E3069B" w:rsidRPr="00283C0B" w:rsidRDefault="00E3069B" w:rsidP="00E3069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42,0.69)</w:t>
            </w:r>
          </w:p>
        </w:tc>
      </w:tr>
      <w:tr w:rsidR="006455A1" w:rsidRPr="001C20CA" w14:paraId="762E7FD7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5B48D8D2" w14:textId="37C5A3DB" w:rsidR="006455A1" w:rsidRPr="00283C0B" w:rsidRDefault="006455A1" w:rsidP="006455A1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Mean PRF score </w:t>
            </w:r>
            <w:r w:rsidRPr="00283C0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≥ 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B2CF3A" w14:textId="012C1C92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54,0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C49CDE" w14:textId="78835ECC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,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3C2BE59" w14:textId="2CC0D254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 (0.23,0.4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10D4408" w14:textId="66E860E9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 (0.79,0.9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4F7CFBC" w14:textId="0ECAF060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1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1E91744" w14:textId="7C0621FB" w:rsidR="006455A1" w:rsidRPr="00283C0B" w:rsidRDefault="006455A1" w:rsidP="006455A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 (0.42,0.65)</w:t>
            </w:r>
          </w:p>
        </w:tc>
      </w:tr>
    </w:tbl>
    <w:p w14:paraId="70EB49C6" w14:textId="77777777" w:rsidR="00840493" w:rsidRDefault="00840493" w:rsidP="00840493"/>
    <w:p w14:paraId="0D7A15B6" w14:textId="464F5EB6" w:rsidR="00840493" w:rsidRDefault="00840493" w:rsidP="00840493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 w:rsidR="00155EF8">
        <w:rPr>
          <w:rFonts w:ascii="Calibri" w:hAnsi="Calibri" w:cs="Calibri"/>
          <w:b/>
          <w:bCs/>
          <w:color w:val="000000"/>
          <w:lang w:val="en-US"/>
        </w:rPr>
        <w:t>S</w:t>
      </w:r>
      <w:r w:rsidR="00D774FB">
        <w:rPr>
          <w:rFonts w:ascii="Calibri" w:hAnsi="Calibri" w:cs="Calibri"/>
          <w:b/>
          <w:bCs/>
          <w:color w:val="000000"/>
          <w:lang w:val="en-US"/>
        </w:rPr>
        <w:t>7</w:t>
      </w:r>
      <w:r w:rsidR="00A13930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- Diagnostic performance of </w:t>
      </w:r>
      <w:r>
        <w:rPr>
          <w:rFonts w:ascii="Calibri" w:hAnsi="Calibri" w:cs="Calibri"/>
          <w:b/>
          <w:bCs/>
          <w:color w:val="000000"/>
          <w:lang w:val="en-US"/>
        </w:rPr>
        <w:t>Clinical score and RS derived parameters</w:t>
      </w:r>
      <w:r w:rsidR="006709EA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="006709EA" w:rsidRPr="00E16782">
        <w:rPr>
          <w:rFonts w:asciiTheme="minorHAnsi" w:hAnsiTheme="minorHAnsi" w:cstheme="minorHAnsi"/>
          <w:b/>
          <w:bCs/>
          <w:color w:val="000000"/>
          <w:lang w:val="en-US"/>
        </w:rPr>
        <w:t>– Alternative d</w:t>
      </w:r>
      <w:r w:rsidR="006709EA">
        <w:rPr>
          <w:rFonts w:asciiTheme="minorHAnsi" w:hAnsiTheme="minorHAnsi" w:cstheme="minorHAnsi"/>
          <w:b/>
          <w:bCs/>
          <w:color w:val="000000"/>
          <w:lang w:val="en-US"/>
        </w:rPr>
        <w:t>efinition 1</w:t>
      </w:r>
    </w:p>
    <w:p w14:paraId="2CEE8733" w14:textId="77777777" w:rsidR="00741291" w:rsidRDefault="00741291" w:rsidP="00840493">
      <w:pPr>
        <w:rPr>
          <w:rFonts w:ascii="Calibri" w:hAnsi="Calibri" w:cs="Calibri"/>
          <w:b/>
          <w:bCs/>
          <w:color w:val="000000"/>
          <w:lang w:val="en-US"/>
        </w:rPr>
      </w:pPr>
    </w:p>
    <w:p w14:paraId="1F9FA66F" w14:textId="71A7A399" w:rsidR="00840493" w:rsidRPr="00741291" w:rsidRDefault="004E7B2F" w:rsidP="00741291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>IQR, interquartile range; PPV, Predictive positive value; NPV, Predictive Negative value; RS, renal scintigraphy, PRF persistent renal failure.</w:t>
      </w:r>
    </w:p>
    <w:p w14:paraId="6D1B1D08" w14:textId="0C53B0BC" w:rsidR="00741291" w:rsidRDefault="006709EA" w:rsidP="00741291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Table of computed sensitivity, specificity, area under curve (with binomial 95% confidence intervals), positive predictive value and negative predictive value (with bootstraps 95% confidence intervals). Cut-off points were performed with fixed specificity above 0.85.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p w14:paraId="7CBC9FE4" w14:textId="4D900058" w:rsidR="00BD091E" w:rsidRDefault="00BD091E" w:rsidP="00BD091E">
      <w:pPr>
        <w:spacing w:line="276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8D2238">
        <w:rPr>
          <w:rFonts w:asciiTheme="minorHAnsi" w:hAnsiTheme="minorHAnsi" w:cstheme="minorHAnsi"/>
          <w:sz w:val="20"/>
          <w:szCs w:val="20"/>
          <w:lang w:val="en-US"/>
        </w:rPr>
        <w:t>Persistent renal failure defined as &lt;25% recovery in estimated GFR within 425 days of RS or as the need for renal replacement therapy.</w:t>
      </w:r>
    </w:p>
    <w:p w14:paraId="2B3F03C6" w14:textId="3D5A4E68" w:rsidR="00741291" w:rsidRDefault="00741291" w:rsidP="00741291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*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 w:rsidR="001A1722"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5178A913" w14:textId="1CFB16D8" w:rsidR="00DC72DC" w:rsidRDefault="00DC72D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tbl>
      <w:tblPr>
        <w:tblW w:w="148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85"/>
        <w:gridCol w:w="2126"/>
        <w:gridCol w:w="1984"/>
        <w:gridCol w:w="1513"/>
        <w:gridCol w:w="1575"/>
        <w:gridCol w:w="1629"/>
        <w:gridCol w:w="1629"/>
      </w:tblGrid>
      <w:tr w:rsidR="00DE0AB2" w:rsidRPr="001C20CA" w14:paraId="3920D4FB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42F64F74" w14:textId="77777777" w:rsidR="00DE0AB2" w:rsidRPr="006A0DCC" w:rsidRDefault="00DE0AB2" w:rsidP="00DE0AB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52E6A9" w14:textId="39C46A13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Area under curv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CB2554" w14:textId="77777777" w:rsidR="00DE0AB2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Best cut-off </w:t>
            </w:r>
          </w:p>
          <w:p w14:paraId="4D67D336" w14:textId="4D63D930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(for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ficity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31E9529" w14:textId="4C8A963E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4D17DD" w14:textId="0CEF33C6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3996E8D" w14:textId="1224E90A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PPV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32D4F8" w14:textId="64AE0F18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NPV</w:t>
            </w:r>
          </w:p>
        </w:tc>
      </w:tr>
      <w:tr w:rsidR="00D541A0" w:rsidRPr="001C20CA" w14:paraId="066720DE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3B978571" w14:textId="77777777" w:rsidR="00D541A0" w:rsidRPr="00283C0B" w:rsidRDefault="00D541A0" w:rsidP="0039395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ventional RS parameters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E70343" w14:textId="77777777" w:rsidR="00D541A0" w:rsidRPr="00283C0B" w:rsidRDefault="00D541A0" w:rsidP="00393958">
            <w:pPr>
              <w:ind w:firstLineChars="100" w:firstLine="18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74F88F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57049EA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FD03FD1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32D1C67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4A76F56" w14:textId="77777777" w:rsidR="00D541A0" w:rsidRPr="00283C0B" w:rsidRDefault="00D541A0" w:rsidP="0039395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F4818" w:rsidRPr="001C20CA" w14:paraId="5E03AC58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3D64AA55" w14:textId="6E546769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E755DF" w14:textId="4B70313F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 (0.54,0.7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D6216F" w14:textId="5D872301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 (4.03,6.1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3CD5580" w14:textId="2D23DE8C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 (0.11,0.5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755CF7E" w14:textId="08C284AC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205CCE5" w14:textId="23F3A333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39248E7" w14:textId="3047C6D3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36,0.61)</w:t>
            </w:r>
          </w:p>
        </w:tc>
      </w:tr>
      <w:tr w:rsidR="007F4818" w:rsidRPr="001C20CA" w14:paraId="25D8CB6A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4DF7916C" w14:textId="37101C42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92B3D4" w14:textId="331B8765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 (0.41,0.6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098C74" w14:textId="479442BC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 (0.5,0.7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95E2013" w14:textId="752A59F4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 (0.04,0.3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B013BF6" w14:textId="0027655C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9663C03" w14:textId="6F76BC17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 (0.33,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2190B71" w14:textId="512C9CD8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 (0.32,0.55)</w:t>
            </w:r>
          </w:p>
        </w:tc>
      </w:tr>
      <w:tr w:rsidR="007F4818" w:rsidRPr="001C20CA" w14:paraId="414832E3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0900616D" w14:textId="5644CECE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A643C0" w14:textId="3F872231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 (0.53,0.7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81FC94" w14:textId="72EF5004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 (0.12,0.39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4C3C642" w14:textId="0E669381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 (0.09,0.5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5999BA2" w14:textId="6EFFB720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0F45E89" w14:textId="0D457499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 (0.55,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9DB6898" w14:textId="003AB4CE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 (0.36,0.62)</w:t>
            </w:r>
          </w:p>
        </w:tc>
      </w:tr>
      <w:tr w:rsidR="000C584C" w:rsidRPr="00045AD6" w14:paraId="41D56961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D04D40A" w14:textId="69E8DE5A" w:rsidR="000C584C" w:rsidRPr="006A0DCC" w:rsidRDefault="000C584C" w:rsidP="000C584C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477380" w14:textId="77777777" w:rsidR="000C584C" w:rsidRPr="006A0DCC" w:rsidRDefault="000C584C" w:rsidP="000C584C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26D6AE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206C19A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83E1C78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1D6F42C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E6207E2" w14:textId="6736F363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0C584C" w:rsidRPr="001C20CA" w14:paraId="0C96B448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333886E1" w14:textId="25A71856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9B3B02" w14:textId="7CCAEE55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 (0.57,0.7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338A53" w14:textId="259C31B4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1.04,1.13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44E80BF" w14:textId="46A0C0C6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 (0.11,0.5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2ADFD20" w14:textId="294BFF85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7D47104" w14:textId="18B71BF4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 (0.57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C008FBB" w14:textId="08A82D3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 (0.35,0.63)</w:t>
            </w:r>
          </w:p>
        </w:tc>
      </w:tr>
      <w:tr w:rsidR="000C584C" w:rsidRPr="001C20CA" w14:paraId="1FE10B3C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C8EDC3E" w14:textId="165D5577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A3DED5" w14:textId="29481B69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 (0.53,0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A886F1" w14:textId="7928984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2 (1.05,1.18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84DA52A" w14:textId="07D60ACB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 (0.08,0.47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5C61F64" w14:textId="0419CA40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CAEFEB9" w14:textId="3C093170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 (0.5,0.8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06EA5F2" w14:textId="55BA26B3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 (0.33,0.56)</w:t>
            </w:r>
          </w:p>
        </w:tc>
      </w:tr>
      <w:tr w:rsidR="000C584C" w:rsidRPr="001C20CA" w14:paraId="6612B34E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1778B9DE" w14:textId="44907AEE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7F2E8D" w14:textId="721EF649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 (0.57,0.7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2993D6" w14:textId="7E0C3C1C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 (1,1.28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D1976EC" w14:textId="401DEC86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05,0.5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4F41113" w14:textId="5BAFA74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24001D6" w14:textId="46F19FE2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43,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9332DA" w14:textId="23B6A6D8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34,0.63)</w:t>
            </w:r>
          </w:p>
        </w:tc>
      </w:tr>
      <w:tr w:rsidR="000C584C" w:rsidRPr="00045AD6" w14:paraId="20F32DC4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675ADA5" w14:textId="75C8C61D" w:rsidR="000C584C" w:rsidRPr="006A0DCC" w:rsidRDefault="000C584C" w:rsidP="000C584C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938BE1" w14:textId="77777777" w:rsidR="000C584C" w:rsidRPr="006A0DCC" w:rsidRDefault="000C584C" w:rsidP="000C584C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69F0D0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9480646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B25736F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6CA5884" w14:textId="77777777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BB2AF12" w14:textId="312B62CB" w:rsidR="000C584C" w:rsidRPr="006A0DCC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0C584C" w:rsidRPr="001C20CA" w14:paraId="36D0B19D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C2F8515" w14:textId="32653594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11380B" w14:textId="24BA43BB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 (0.66,0.8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9FC76D" w14:textId="5B77F94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5 (195,81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5B27ABE" w14:textId="2CD28CC0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15,0.7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B1B6BD8" w14:textId="3A3267F0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605065F" w14:textId="7ACF9153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68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9D2609A" w14:textId="1365A4BD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 (0.37,0.71)</w:t>
            </w:r>
          </w:p>
        </w:tc>
      </w:tr>
      <w:tr w:rsidR="000C584C" w:rsidRPr="001C20CA" w14:paraId="76D94692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F3A9A50" w14:textId="6FC55018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3EFDCE" w14:textId="31011F6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6,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9B7C5D" w14:textId="2470CAF3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.5 (146.5,601.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CFEBBED" w14:textId="60FF5E41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15,0.63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37C3927" w14:textId="21672883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FA986FF" w14:textId="7DA7BEB2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4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5ACF254" w14:textId="1F5E91B5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37,0.66)</w:t>
            </w:r>
          </w:p>
        </w:tc>
      </w:tr>
      <w:tr w:rsidR="000C584C" w:rsidRPr="001C20CA" w14:paraId="55F8E57C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87548E0" w14:textId="297D2D71" w:rsidR="000C584C" w:rsidRPr="006A0DCC" w:rsidRDefault="000C584C" w:rsidP="000C584C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797A57" w14:textId="080E90DA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59,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572197" w14:textId="3BD31CF5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.5 (15,448.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2B06A5C" w14:textId="0E43AFEE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 (0.05,0.6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4ED105B" w14:textId="6857BCCB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5995117" w14:textId="60AD6C49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4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5C8DDFD" w14:textId="03B9F9E5" w:rsidR="000C584C" w:rsidRPr="00283C0B" w:rsidRDefault="000C584C" w:rsidP="000C584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34,0.65)</w:t>
            </w:r>
          </w:p>
        </w:tc>
      </w:tr>
      <w:tr w:rsidR="007F4818" w:rsidRPr="001C20CA" w14:paraId="4F943EE5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4888B730" w14:textId="64C8455F" w:rsidR="007F4818" w:rsidRPr="00283C0B" w:rsidRDefault="007F4818" w:rsidP="007F481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Mean PRF score </w:t>
            </w:r>
            <w:r w:rsidRPr="00283C0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≥ 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E890EB" w14:textId="756A7546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 (0.55,0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0C5119" w14:textId="034F1D4F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,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B902217" w14:textId="3C8D50AF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 (0.24,0.4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378CFC8" w14:textId="560139B3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 (0.79,0.9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CC7F636" w14:textId="51BFCC98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68,0.9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E3D4531" w14:textId="4069DF7B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38,0.61)</w:t>
            </w:r>
          </w:p>
        </w:tc>
      </w:tr>
    </w:tbl>
    <w:p w14:paraId="053DA5B8" w14:textId="77777777" w:rsidR="00D541A0" w:rsidRDefault="00D541A0" w:rsidP="00D541A0"/>
    <w:p w14:paraId="290B451C" w14:textId="5B3283E4" w:rsidR="00D541A0" w:rsidRDefault="00D541A0" w:rsidP="00D541A0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 w:rsidR="00155EF8">
        <w:rPr>
          <w:rFonts w:ascii="Calibri" w:hAnsi="Calibri" w:cs="Calibri"/>
          <w:b/>
          <w:bCs/>
          <w:color w:val="000000"/>
          <w:lang w:val="en-US"/>
        </w:rPr>
        <w:t>S</w:t>
      </w:r>
      <w:r w:rsidR="00D774FB">
        <w:rPr>
          <w:rFonts w:ascii="Calibri" w:hAnsi="Calibri" w:cs="Calibri"/>
          <w:b/>
          <w:bCs/>
          <w:color w:val="000000"/>
          <w:lang w:val="en-US"/>
        </w:rPr>
        <w:t>8</w:t>
      </w: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 - Diagnostic performance of </w:t>
      </w:r>
      <w:r>
        <w:rPr>
          <w:rFonts w:ascii="Calibri" w:hAnsi="Calibri" w:cs="Calibri"/>
          <w:b/>
          <w:bCs/>
          <w:color w:val="000000"/>
          <w:lang w:val="en-US"/>
        </w:rPr>
        <w:t>Clinical score and RS derived parameters</w:t>
      </w:r>
      <w:r w:rsidR="006709EA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="006709EA" w:rsidRPr="00E16782">
        <w:rPr>
          <w:rFonts w:asciiTheme="minorHAnsi" w:hAnsiTheme="minorHAnsi" w:cstheme="minorHAnsi"/>
          <w:b/>
          <w:bCs/>
          <w:color w:val="000000"/>
          <w:lang w:val="en-US"/>
        </w:rPr>
        <w:t>– Alternative d</w:t>
      </w:r>
      <w:r w:rsidR="006709EA">
        <w:rPr>
          <w:rFonts w:asciiTheme="minorHAnsi" w:hAnsiTheme="minorHAnsi" w:cstheme="minorHAnsi"/>
          <w:b/>
          <w:bCs/>
          <w:color w:val="000000"/>
          <w:lang w:val="en-US"/>
        </w:rPr>
        <w:t>efinition 2</w:t>
      </w:r>
    </w:p>
    <w:p w14:paraId="137C0C1F" w14:textId="77777777" w:rsidR="00741291" w:rsidRDefault="00741291" w:rsidP="00D541A0">
      <w:pPr>
        <w:rPr>
          <w:rFonts w:ascii="Calibri" w:hAnsi="Calibri" w:cs="Calibri"/>
          <w:b/>
          <w:bCs/>
          <w:color w:val="000000"/>
          <w:lang w:val="en-US"/>
        </w:rPr>
      </w:pPr>
    </w:p>
    <w:p w14:paraId="3066FEAB" w14:textId="741CBCE6" w:rsidR="00D541A0" w:rsidRPr="00741291" w:rsidRDefault="004E7B2F" w:rsidP="00741291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>IQR, interquartile range; PPV, Predictive positive value; NPV, Predictive Negative value; RS, renal scintigraphy, PRF persistent renal failure.</w:t>
      </w:r>
    </w:p>
    <w:p w14:paraId="0BDFBF7F" w14:textId="2738EB91" w:rsidR="006709EA" w:rsidRDefault="006709EA" w:rsidP="00741291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Table of computed sensitivity, specificity, area under curve (with binomial 95% confidence intervals), positive predictive value and negative predictive value (with bootstraps 95% confidence intervals). Cut-off points were performed with fixed specificity above 0.85.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p w14:paraId="4146B0C1" w14:textId="6E31561E" w:rsidR="00F7673F" w:rsidRPr="00F7673F" w:rsidRDefault="00F7673F" w:rsidP="00741291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sz w:val="20"/>
          <w:szCs w:val="20"/>
          <w:lang w:val="en-US"/>
        </w:rPr>
        <w:t xml:space="preserve">Persistent renal failure defined as severe CKD (GFR &lt; 30 mL/min/1.73m2) on follow-up, irrespective of baseline function. </w:t>
      </w:r>
    </w:p>
    <w:p w14:paraId="798B3B41" w14:textId="26858A67" w:rsidR="001A1722" w:rsidRDefault="001A1722" w:rsidP="001A172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*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3C9F3663" w14:textId="4F088D8C" w:rsidR="00D541A0" w:rsidRDefault="00D541A0" w:rsidP="00DC72DC">
      <w:pPr>
        <w:spacing w:line="360" w:lineRule="auto"/>
        <w:jc w:val="both"/>
        <w:rPr>
          <w:lang w:val="en-US"/>
        </w:rPr>
      </w:pPr>
      <w:r>
        <w:rPr>
          <w:lang w:val="en-US"/>
        </w:rPr>
        <w:br w:type="page"/>
      </w:r>
    </w:p>
    <w:tbl>
      <w:tblPr>
        <w:tblW w:w="148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85"/>
        <w:gridCol w:w="2126"/>
        <w:gridCol w:w="1984"/>
        <w:gridCol w:w="1513"/>
        <w:gridCol w:w="1575"/>
        <w:gridCol w:w="1629"/>
        <w:gridCol w:w="1629"/>
      </w:tblGrid>
      <w:tr w:rsidR="00DE0AB2" w:rsidRPr="001C20CA" w14:paraId="2A947892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bottom"/>
            <w:hideMark/>
          </w:tcPr>
          <w:p w14:paraId="0E9A7AB5" w14:textId="77777777" w:rsidR="00DE0AB2" w:rsidRPr="006A0DCC" w:rsidRDefault="00DE0AB2" w:rsidP="00DE0AB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A0DCC">
              <w:rPr>
                <w:rFonts w:ascii="Calibri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622BAC" w14:textId="7FDE4318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Area under curv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096A8" w14:textId="77777777" w:rsidR="00DE0AB2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Best cut-off </w:t>
            </w:r>
          </w:p>
          <w:p w14:paraId="6C324EFB" w14:textId="34A08219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(for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ficity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10CE9CB" w14:textId="37293503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71FF44" w14:textId="2AF7611B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B5AAA77" w14:textId="2D506C4F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PPV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04AA478" w14:textId="24344627" w:rsidR="00DE0AB2" w:rsidRPr="00283C0B" w:rsidRDefault="00DE0AB2" w:rsidP="00DE0AB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NPV</w:t>
            </w:r>
          </w:p>
        </w:tc>
      </w:tr>
      <w:tr w:rsidR="00D541A0" w:rsidRPr="001C20CA" w14:paraId="403B0E65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1CE23EE0" w14:textId="77777777" w:rsidR="00D541A0" w:rsidRPr="00283C0B" w:rsidRDefault="00D541A0" w:rsidP="0039395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ventional RS parameters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92D5F1" w14:textId="77777777" w:rsidR="00D541A0" w:rsidRPr="00283C0B" w:rsidRDefault="00D541A0" w:rsidP="00393958">
            <w:pPr>
              <w:ind w:firstLineChars="100" w:firstLine="18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64BBA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233FBDC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F51DFDE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3062349" w14:textId="77777777" w:rsidR="00D541A0" w:rsidRPr="00283C0B" w:rsidRDefault="00D541A0" w:rsidP="0039395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8486FA" w14:textId="77777777" w:rsidR="00D541A0" w:rsidRPr="00283C0B" w:rsidRDefault="00D541A0" w:rsidP="0039395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F4818" w:rsidRPr="001C20CA" w14:paraId="15F90642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34A40FE9" w14:textId="3E61DD05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 xml:space="preserve">* </w:t>
            </w: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03219C" w14:textId="7E8712FA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 (0.46,0.6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2D077C" w14:textId="7994C737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2 (3,5.5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E84E129" w14:textId="5D7B901A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 (0.04,0.4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ABEB5D1" w14:textId="7B59DB02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151D72F" w14:textId="7C8376E6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 (0.29,0.8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BB9121F" w14:textId="610BF4F2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37,0.6)</w:t>
            </w:r>
          </w:p>
        </w:tc>
      </w:tr>
      <w:tr w:rsidR="007F4818" w:rsidRPr="001C20CA" w14:paraId="11975176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0D71C109" w14:textId="4B68D445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imination index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072C71" w14:textId="59D863A2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 (0.5,0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40D168" w14:textId="27BEE0AB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 (0.63,0.84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7AE3AE7" w14:textId="69C7D8EE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 (0.16,0.4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2168BA2" w14:textId="75008A78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 (0.85,0.9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5F785EA" w14:textId="4902812A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 (0.58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3D94777" w14:textId="314786D2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 (0.41,0.63)</w:t>
            </w:r>
          </w:p>
        </w:tc>
      </w:tr>
      <w:tr w:rsidR="007F4818" w:rsidRPr="001C20CA" w14:paraId="29349DCD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bottom"/>
            <w:hideMark/>
          </w:tcPr>
          <w:p w14:paraId="751CDC4D" w14:textId="0FA4488A" w:rsidR="007F4818" w:rsidRPr="00283C0B" w:rsidRDefault="007F4818" w:rsidP="007F4818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umulation slope</w:t>
            </w:r>
            <w:r w:rsidRPr="006A0DC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3C7E44" w14:textId="0365E07A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 (0.47,0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C4E020" w14:textId="1280F676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 (0.08,0.3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1D71B57" w14:textId="413AE2DC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 (0.08,0.5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440D238" w14:textId="18574D94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5CD5A41" w14:textId="2C0FDA35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 (0.45,0.8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20C3407" w14:textId="7904E052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(0.41,0.65)</w:t>
            </w:r>
          </w:p>
        </w:tc>
      </w:tr>
      <w:tr w:rsidR="00D14DD4" w:rsidRPr="00045AD6" w14:paraId="78BC2EF2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A1CBD91" w14:textId="2D5F305D" w:rsidR="00D14DD4" w:rsidRPr="006A0DCC" w:rsidRDefault="00D14DD4" w:rsidP="00D14DD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A13FEA" w14:textId="77777777" w:rsidR="00D14DD4" w:rsidRPr="006A0DCC" w:rsidRDefault="00D14DD4" w:rsidP="00D14DD4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1DBE7C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4218A04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5B895AA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5528F45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4F354B" w14:textId="4B1E9FCD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D14DD4" w:rsidRPr="001C20CA" w14:paraId="4C52AB68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6661FCA9" w14:textId="37CF18E2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26DE3F" w14:textId="29852A0C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 (0.57,0.7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290494" w14:textId="5761EED3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1.07,1.13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EA19EF8" w14:textId="10E4901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 (0.21,0.6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95C7DF1" w14:textId="582ABBCD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 (0.85,0.96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C5844F7" w14:textId="3FE38151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 (0.67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15A9D55" w14:textId="0631C46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 (0.44,0.69)</w:t>
            </w:r>
          </w:p>
        </w:tc>
      </w:tr>
      <w:tr w:rsidR="00D14DD4" w:rsidRPr="001C20CA" w14:paraId="4C587F9B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1A869358" w14:textId="1EFA5951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CF5349" w14:textId="0B3FC5C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5,0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BAF9D4" w14:textId="3F338D8F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 (1.06,1.17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B0EF97B" w14:textId="6F794E84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 (0.14,0.48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885B7C2" w14:textId="19EA3D01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CE7394F" w14:textId="265931BB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57,0.8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D8E6F81" w14:textId="0AF68046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 (0.41,0.64)</w:t>
            </w:r>
          </w:p>
        </w:tc>
      </w:tr>
      <w:tr w:rsidR="00D14DD4" w:rsidRPr="001C20CA" w14:paraId="20F55732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A242BAE" w14:textId="5395A55F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ACB243" w14:textId="7C649ED6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49,0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3F9E83" w14:textId="01322B4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 (1.08,1.24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7B0F031" w14:textId="07797BA5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 (0.13,0.5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9FB5127" w14:textId="5A10FB29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 (0.85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9653EB3" w14:textId="4B7AF388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55,0.87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234AB1" w14:textId="3E0AD7D5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4,0.65)</w:t>
            </w:r>
          </w:p>
        </w:tc>
      </w:tr>
      <w:tr w:rsidR="00D14DD4" w:rsidRPr="00045AD6" w14:paraId="41608011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7F1EEC68" w14:textId="2EF61823" w:rsidR="00D14DD4" w:rsidRPr="006A0DCC" w:rsidRDefault="00D14DD4" w:rsidP="00D14DD4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604A6A" w14:textId="77777777" w:rsidR="00D14DD4" w:rsidRPr="006A0DCC" w:rsidRDefault="00D14DD4" w:rsidP="00D14DD4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13AF6E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33DF085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A40E4D2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6974991" w14:textId="77777777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4EE347E" w14:textId="4106CC4A" w:rsidR="00D14DD4" w:rsidRPr="006A0DCC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D14DD4" w:rsidRPr="001C20CA" w14:paraId="70911F2A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E1DF228" w14:textId="3208BC66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DFA42C" w14:textId="4461E9ED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6,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AA1C4E" w14:textId="7B081C43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7 (240.86,772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40C9A86" w14:textId="5537A493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 (0.22,0.7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290FDBE" w14:textId="7D1106F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85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F632DA1" w14:textId="344C51CB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 (0.67,0.9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ADA3788" w14:textId="3D7B8E89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 (0.44,0.77)</w:t>
            </w:r>
          </w:p>
        </w:tc>
      </w:tr>
      <w:tr w:rsidR="00D14DD4" w:rsidRPr="001C20CA" w14:paraId="6FB0CAD3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A658865" w14:textId="14306C0D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2E4129" w14:textId="5883445D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 (0.54,0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86C41F" w14:textId="129B2D8F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.5 (185.5,572.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61EA76A" w14:textId="46503B14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 (0.22,0.5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109524C" w14:textId="426A64E4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85,0.93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A6D758" w14:textId="42B6AF3A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 (0.67,0.9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4A02B7A" w14:textId="7341666C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 (0.44,0.68)</w:t>
            </w:r>
          </w:p>
        </w:tc>
      </w:tr>
      <w:tr w:rsidR="00D14DD4" w:rsidRPr="001C20CA" w14:paraId="6C3ED470" w14:textId="77777777" w:rsidTr="009143FE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6C61E2E2" w14:textId="651ADC90" w:rsidR="00D14DD4" w:rsidRPr="006A0DCC" w:rsidRDefault="00D14DD4" w:rsidP="00D14DD4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49D70A" w14:textId="276D6510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 (0.5,0.7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CB5380" w14:textId="4151E3F6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2.75 (85.25,344.2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44F5089" w14:textId="755EF962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 (0.12,0.49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1D16BFD" w14:textId="1C55C7B0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 (0.85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A28A90B" w14:textId="55B1C8A6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 (0.54,0.8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4E9E690" w14:textId="51BDE154" w:rsidR="00D14DD4" w:rsidRPr="00283C0B" w:rsidRDefault="00D14DD4" w:rsidP="00D14DD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 (0.41,0.65)</w:t>
            </w:r>
          </w:p>
        </w:tc>
      </w:tr>
      <w:tr w:rsidR="007F4818" w:rsidRPr="001C20CA" w14:paraId="1BEFD04F" w14:textId="77777777" w:rsidTr="009143FE">
        <w:trPr>
          <w:trHeight w:val="34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4168BA62" w14:textId="153443AB" w:rsidR="007F4818" w:rsidRPr="00283C0B" w:rsidRDefault="007F4818" w:rsidP="007F4818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83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Mean PRF score </w:t>
            </w:r>
            <w:r w:rsidRPr="00283C0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≥ 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C31871" w14:textId="78E54E4D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 (0.5,0.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D94E4" w14:textId="7F733797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 (1,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E95F9F8" w14:textId="6D45029B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 (0.21,0.47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AA384C6" w14:textId="135D508B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 (0.73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E296610" w14:textId="375C6D09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(0.5,0.88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53D4E41" w14:textId="13011266" w:rsidR="007F4818" w:rsidRPr="00283C0B" w:rsidRDefault="007F4818" w:rsidP="007F481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 (0.41,0.63)</w:t>
            </w:r>
          </w:p>
        </w:tc>
      </w:tr>
    </w:tbl>
    <w:p w14:paraId="5A171F1E" w14:textId="77777777" w:rsidR="00D541A0" w:rsidRDefault="00D541A0" w:rsidP="00D541A0"/>
    <w:p w14:paraId="4411B97C" w14:textId="1AF0213D" w:rsidR="00D541A0" w:rsidRDefault="00D541A0" w:rsidP="00D541A0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 w:rsidR="00155EF8">
        <w:rPr>
          <w:rFonts w:ascii="Calibri" w:hAnsi="Calibri" w:cs="Calibri"/>
          <w:b/>
          <w:bCs/>
          <w:color w:val="000000"/>
          <w:lang w:val="en-US"/>
        </w:rPr>
        <w:t>S</w:t>
      </w:r>
      <w:r w:rsidR="00D774FB">
        <w:rPr>
          <w:rFonts w:ascii="Calibri" w:hAnsi="Calibri" w:cs="Calibri"/>
          <w:b/>
          <w:bCs/>
          <w:color w:val="000000"/>
          <w:lang w:val="en-US"/>
        </w:rPr>
        <w:t>9</w:t>
      </w: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 - Diagnostic performance of </w:t>
      </w:r>
      <w:r>
        <w:rPr>
          <w:rFonts w:ascii="Calibri" w:hAnsi="Calibri" w:cs="Calibri"/>
          <w:b/>
          <w:bCs/>
          <w:color w:val="000000"/>
          <w:lang w:val="en-US"/>
        </w:rPr>
        <w:t>Clinical score and RS derived parameters</w:t>
      </w:r>
      <w:r w:rsidR="006709EA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="006709EA" w:rsidRPr="00E16782">
        <w:rPr>
          <w:rFonts w:asciiTheme="minorHAnsi" w:hAnsiTheme="minorHAnsi" w:cstheme="minorHAnsi"/>
          <w:b/>
          <w:bCs/>
          <w:color w:val="000000"/>
          <w:lang w:val="en-US"/>
        </w:rPr>
        <w:t>– Alternative d</w:t>
      </w:r>
      <w:r w:rsidR="006709EA">
        <w:rPr>
          <w:rFonts w:asciiTheme="minorHAnsi" w:hAnsiTheme="minorHAnsi" w:cstheme="minorHAnsi"/>
          <w:b/>
          <w:bCs/>
          <w:color w:val="000000"/>
          <w:lang w:val="en-US"/>
        </w:rPr>
        <w:t>efinition 3</w:t>
      </w:r>
    </w:p>
    <w:p w14:paraId="20B6FCBA" w14:textId="77777777" w:rsidR="00741291" w:rsidRDefault="00741291" w:rsidP="00D541A0">
      <w:pPr>
        <w:rPr>
          <w:rFonts w:ascii="Calibri" w:hAnsi="Calibri" w:cs="Calibri"/>
          <w:b/>
          <w:bCs/>
          <w:color w:val="000000"/>
          <w:lang w:val="en-US"/>
        </w:rPr>
      </w:pPr>
    </w:p>
    <w:p w14:paraId="77059FFD" w14:textId="28E49E21" w:rsidR="00D541A0" w:rsidRPr="00741291" w:rsidRDefault="004E7B2F" w:rsidP="00741291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>IQR, interquartile range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PPV, Predictive positive value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NPV, Predictive Negative value</w:t>
      </w:r>
      <w:r w:rsidR="00690F22"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RS, renal scintigraphy, PRF persistent renal failure.</w:t>
      </w:r>
    </w:p>
    <w:p w14:paraId="2C5C48F6" w14:textId="4A29A60B" w:rsidR="00741291" w:rsidRDefault="006709EA" w:rsidP="00741291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Table of computed sensitivity, specificity, area under curve (with binomial 95% confidence intervals), positive predictive value and negative predictive value (with bootstraps 95% confidence intervals). Cut-off points were performed with fixed specificity above 0.85. 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="007051A1"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 w:rsidR="007051A1">
        <w:rPr>
          <w:rFonts w:asciiTheme="minorHAnsi" w:hAnsiTheme="minorHAnsi" w:cstheme="minorHAnsi"/>
          <w:sz w:val="20"/>
          <w:szCs w:val="20"/>
          <w:lang w:val="en-US"/>
        </w:rPr>
        <w:t>d.</w:t>
      </w:r>
    </w:p>
    <w:p w14:paraId="505DB67C" w14:textId="327556EC" w:rsidR="00F7673F" w:rsidRPr="00F7673F" w:rsidRDefault="00F7673F" w:rsidP="00741291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6C6CE0">
        <w:rPr>
          <w:rFonts w:asciiTheme="minorHAnsi" w:hAnsiTheme="minorHAnsi" w:cstheme="minorHAnsi"/>
          <w:sz w:val="20"/>
          <w:szCs w:val="20"/>
          <w:lang w:val="en-US"/>
        </w:rPr>
        <w:t>Persistent renal failure defined as follow-up eGFR &lt; 50% of baseline eGFR, irrespective of AKI severity.</w:t>
      </w:r>
    </w:p>
    <w:p w14:paraId="500351F5" w14:textId="2ADD1E62" w:rsidR="001A1722" w:rsidRDefault="001A1722" w:rsidP="001A172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*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*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1F400157" w14:textId="590B686A" w:rsidR="007E1C9E" w:rsidRDefault="007E1C9E" w:rsidP="001A172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25B19CA0" w14:textId="5C99FBE4" w:rsidR="007E1C9E" w:rsidRDefault="007E1C9E" w:rsidP="001A172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1A6138B1" w14:textId="090C7478" w:rsidR="00CB6D10" w:rsidRDefault="00CB6D10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tbl>
      <w:tblPr>
        <w:tblW w:w="149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385"/>
        <w:gridCol w:w="2126"/>
        <w:gridCol w:w="2126"/>
        <w:gridCol w:w="1513"/>
        <w:gridCol w:w="1575"/>
        <w:gridCol w:w="1629"/>
        <w:gridCol w:w="1629"/>
      </w:tblGrid>
      <w:tr w:rsidR="00CB6D10" w:rsidRPr="001C20CA" w14:paraId="76EB9C97" w14:textId="77777777" w:rsidTr="00056355">
        <w:trPr>
          <w:trHeight w:val="34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457C6DEA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1918C3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Area under cur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DDF05" w14:textId="77777777" w:rsidR="00CB6D10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Best cut-off </w:t>
            </w:r>
          </w:p>
          <w:p w14:paraId="2A219B02" w14:textId="77777777" w:rsidR="00CB6D10" w:rsidRPr="00A64274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64274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(for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pecificity)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6446D8C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A2B7B2F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Specificit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121A66C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PPV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2FA49BD" w14:textId="77777777" w:rsidR="00CB6D10" w:rsidRPr="001C20CA" w:rsidRDefault="00CB6D10" w:rsidP="000563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</w:rPr>
              <w:t>NPV</w:t>
            </w:r>
          </w:p>
        </w:tc>
      </w:tr>
      <w:tr w:rsidR="00CB6D10" w:rsidRPr="003C7194" w14:paraId="49EDB36D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47E35141" w14:textId="77777777" w:rsidR="00CB6D10" w:rsidRPr="000472E8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4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nventional RS parameters, median (IQR)</w:t>
            </w:r>
          </w:p>
        </w:tc>
        <w:tc>
          <w:tcPr>
            <w:tcW w:w="2126" w:type="dxa"/>
            <w:vAlign w:val="bottom"/>
          </w:tcPr>
          <w:p w14:paraId="76B102F3" w14:textId="77777777" w:rsidR="00CB6D10" w:rsidRPr="000472E8" w:rsidRDefault="00CB6D10" w:rsidP="00056355">
            <w:pPr>
              <w:ind w:firstLineChars="100" w:firstLine="18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CB2A65" w14:textId="77777777" w:rsidR="00CB6D10" w:rsidRPr="000472E8" w:rsidRDefault="00CB6D10" w:rsidP="00056355">
            <w:pPr>
              <w:ind w:firstLineChars="100" w:firstLine="18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0266A4A" w14:textId="77777777" w:rsidR="00CB6D10" w:rsidRPr="000472E8" w:rsidRDefault="00CB6D10" w:rsidP="000563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CC86DA0" w14:textId="77777777" w:rsidR="00CB6D10" w:rsidRPr="000472E8" w:rsidRDefault="00CB6D10" w:rsidP="000563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0227DAC" w14:textId="77777777" w:rsidR="00CB6D10" w:rsidRPr="000472E8" w:rsidRDefault="00CB6D10" w:rsidP="000563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63C1491" w14:textId="77777777" w:rsidR="00CB6D10" w:rsidRPr="000472E8" w:rsidRDefault="00CB6D10" w:rsidP="0005635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B6D10" w:rsidRPr="001C20CA" w14:paraId="4192F984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3F0931A4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ccumulation index</w:t>
            </w:r>
            <w:r w:rsidRPr="008347F9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26" w:type="dxa"/>
            <w:vAlign w:val="bottom"/>
          </w:tcPr>
          <w:p w14:paraId="5EC240A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 (0.42,0.7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3681CF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 (3.2,6.27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F1EBED0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 (0.09,0.5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98AF885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8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36CE0AE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 (0.6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2F44F4D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 (0.32,0.63)</w:t>
            </w:r>
          </w:p>
        </w:tc>
      </w:tr>
      <w:tr w:rsidR="00CB6D10" w:rsidRPr="001C20CA" w14:paraId="1D7F0C2E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3E7B0DCD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limination index</w:t>
            </w:r>
            <w:r w:rsidRPr="008347F9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vAlign w:val="bottom"/>
          </w:tcPr>
          <w:p w14:paraId="11CD4AF1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0.34,0.6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C0AE6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83,1.3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9EEAD3B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 (0.03,0.5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478A32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 (0.47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317C63E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33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21CFF68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 (0.27,0.57)</w:t>
            </w:r>
          </w:p>
        </w:tc>
      </w:tr>
      <w:tr w:rsidR="00CB6D10" w:rsidRPr="001C20CA" w14:paraId="3DBD6FCF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E02FA8F" w14:textId="19643202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</w:rPr>
              <w:t>ccumulation slope</w:t>
            </w:r>
            <w:r w:rsidRPr="008347F9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vAlign w:val="bottom"/>
          </w:tcPr>
          <w:p w14:paraId="4352FC1E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 (0.45,0.7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9EDF4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 (0.02,0.3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6E821C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 (0.04,0.6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2647C40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0.8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3FF7C7D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4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57AE11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 (0.32,0.66)</w:t>
            </w:r>
          </w:p>
        </w:tc>
      </w:tr>
      <w:tr w:rsidR="00CB6D10" w:rsidRPr="00045AD6" w14:paraId="513A8617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2777236E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ratio, median (IQR)</w:t>
            </w:r>
          </w:p>
        </w:tc>
        <w:tc>
          <w:tcPr>
            <w:tcW w:w="2126" w:type="dxa"/>
            <w:vAlign w:val="bottom"/>
          </w:tcPr>
          <w:p w14:paraId="2096F487" w14:textId="77777777" w:rsidR="00CB6D10" w:rsidRPr="00EC4044" w:rsidRDefault="00CB6D10" w:rsidP="00056355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2F900B" w14:textId="77777777" w:rsidR="00CB6D10" w:rsidRPr="00EC4044" w:rsidRDefault="00CB6D10" w:rsidP="00056355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DB5EE41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78221E8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65BA981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582AD2E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CB6D10" w:rsidRPr="001C20CA" w14:paraId="78815A8F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4D370C07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vAlign w:val="bottom"/>
          </w:tcPr>
          <w:p w14:paraId="53D5430E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 (0.48,0.8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7A5A1C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 (0.97,1.12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BDFBED5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 (0.04,0.71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1A8E958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72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80C811A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 (0.43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2C19BC3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 (0.29,0.67)</w:t>
            </w:r>
          </w:p>
        </w:tc>
      </w:tr>
      <w:tr w:rsidR="00CB6D10" w:rsidRPr="001C20CA" w14:paraId="59ED7C37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157C0E2C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vAlign w:val="bottom"/>
          </w:tcPr>
          <w:p w14:paraId="533868F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 (0.39,0.7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1F309B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 (0.98,1.2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5988D9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 (0.03,0.6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87CA72F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0.47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1267AEF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 (0.33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C46F9E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 (0.27,0.59)</w:t>
            </w:r>
          </w:p>
        </w:tc>
      </w:tr>
      <w:tr w:rsidR="00CB6D10" w:rsidRPr="001C20CA" w14:paraId="18D61619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06C32266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ratio</w:t>
            </w:r>
          </w:p>
        </w:tc>
        <w:tc>
          <w:tcPr>
            <w:tcW w:w="2126" w:type="dxa"/>
            <w:vAlign w:val="bottom"/>
          </w:tcPr>
          <w:p w14:paraId="070B636C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 (0.38,0.7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F1DAD5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 (1.03,1.32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B650ADA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 (0.06,0.6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E5E0F2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38,0.95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9775F3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 (0.4,0.9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38BE4D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 (0.25,0.61)</w:t>
            </w:r>
          </w:p>
        </w:tc>
      </w:tr>
      <w:tr w:rsidR="00CB6D10" w:rsidRPr="00045AD6" w14:paraId="1FB57E72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681A6D55" w14:textId="77777777" w:rsidR="00CB6D10" w:rsidRPr="001C20CA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C20C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lculated RS activity slope, median (IQR)</w:t>
            </w:r>
          </w:p>
        </w:tc>
        <w:tc>
          <w:tcPr>
            <w:tcW w:w="2126" w:type="dxa"/>
            <w:vAlign w:val="bottom"/>
          </w:tcPr>
          <w:p w14:paraId="58E1552E" w14:textId="77777777" w:rsidR="00CB6D10" w:rsidRPr="00EC4044" w:rsidRDefault="00CB6D10" w:rsidP="00056355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8DB6DA" w14:textId="77777777" w:rsidR="00CB6D10" w:rsidRPr="00EC4044" w:rsidRDefault="00CB6D10" w:rsidP="00056355">
            <w:pPr>
              <w:ind w:firstLineChars="100" w:firstLine="18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2ACADAC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58F8F93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F83F06A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3AAEF9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CB6D10" w:rsidRPr="001C20CA" w14:paraId="0666EC94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10C09D0E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vAlign w:val="bottom"/>
          </w:tcPr>
          <w:p w14:paraId="4855DA0F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 (0.53,0.8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9B3F3A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 (-144,715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ED55C5F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 (0.04,0.8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A45B39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0.8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F071367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 (0.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D8019B5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 (0.3,0.77)</w:t>
            </w:r>
          </w:p>
        </w:tc>
      </w:tr>
      <w:tr w:rsidR="00CB6D10" w:rsidRPr="001C20CA" w14:paraId="2F43A9F4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358EA99B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vAlign w:val="bottom"/>
          </w:tcPr>
          <w:p w14:paraId="3D0D6FDB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 (0.4,0.7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890883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.5 (-42.5,591.1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F186F4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 (0.03,0.62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7717034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5EA2EF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 (0.33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4189CC9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 (0.29,0.65)</w:t>
            </w:r>
          </w:p>
        </w:tc>
      </w:tr>
      <w:tr w:rsidR="00CB6D10" w:rsidRPr="001C20CA" w14:paraId="27DAFCE9" w14:textId="77777777" w:rsidTr="00056355">
        <w:trPr>
          <w:trHeight w:val="340"/>
        </w:trPr>
        <w:tc>
          <w:tcPr>
            <w:tcW w:w="4385" w:type="dxa"/>
            <w:shd w:val="clear" w:color="auto" w:fill="auto"/>
            <w:vAlign w:val="center"/>
            <w:hideMark/>
          </w:tcPr>
          <w:p w14:paraId="51DBD4CC" w14:textId="77777777" w:rsidR="00CB6D10" w:rsidRPr="001C20CA" w:rsidRDefault="00CB6D10" w:rsidP="00056355">
            <w:pPr>
              <w:ind w:firstLineChars="200" w:firstLine="4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2</w:t>
            </w:r>
            <w:r w:rsidRPr="00373040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1C20C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inute activity slope</w:t>
            </w:r>
          </w:p>
        </w:tc>
        <w:tc>
          <w:tcPr>
            <w:tcW w:w="2126" w:type="dxa"/>
            <w:vAlign w:val="bottom"/>
          </w:tcPr>
          <w:p w14:paraId="797F8A2C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 (0.4,0.7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E4A1B0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15,488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A1B9F6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 (0.03,0.64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0BEEA50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 (0.44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72FEC3B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 (0.25,1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486864D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 (0.27,0.62)</w:t>
            </w:r>
          </w:p>
        </w:tc>
      </w:tr>
      <w:tr w:rsidR="00CB6D10" w:rsidRPr="001C20CA" w14:paraId="29EA06B8" w14:textId="77777777" w:rsidTr="00056355">
        <w:trPr>
          <w:trHeight w:val="340"/>
        </w:trPr>
        <w:tc>
          <w:tcPr>
            <w:tcW w:w="4385" w:type="dxa"/>
            <w:shd w:val="clear" w:color="auto" w:fill="auto"/>
            <w:noWrap/>
            <w:vAlign w:val="center"/>
            <w:hideMark/>
          </w:tcPr>
          <w:p w14:paraId="17252E52" w14:textId="77777777" w:rsidR="00CB6D10" w:rsidRPr="006D4D01" w:rsidRDefault="00CB6D10" w:rsidP="00056355">
            <w:pPr>
              <w:ind w:firstLineChars="100" w:firstLine="220"/>
              <w:rPr>
                <w:rFonts w:ascii="Calibri" w:hAnsi="Calibri" w:cs="Calibri"/>
                <w:b/>
                <w:bCs/>
                <w:color w:val="000000"/>
              </w:rPr>
            </w:pPr>
            <w:r w:rsidRPr="006D4D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F</w:t>
            </w:r>
            <w:r w:rsidRPr="006D4D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core </w:t>
            </w:r>
            <w:r w:rsidRPr="008069C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≥ 3</w:t>
            </w:r>
          </w:p>
        </w:tc>
        <w:tc>
          <w:tcPr>
            <w:tcW w:w="2126" w:type="dxa"/>
            <w:vAlign w:val="bottom"/>
          </w:tcPr>
          <w:p w14:paraId="086EB1B2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 (0.43,0.6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A3AC18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,1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70DD190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 (0.2,0.55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82D47AC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53,0.94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235A76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 (0.43,0.92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3525DED" w14:textId="77777777" w:rsidR="00CB6D10" w:rsidRPr="00EC4044" w:rsidRDefault="00CB6D10" w:rsidP="0005635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C404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 (0.29,0.61)</w:t>
            </w:r>
          </w:p>
        </w:tc>
      </w:tr>
    </w:tbl>
    <w:p w14:paraId="12108E79" w14:textId="77777777" w:rsidR="00CB6D10" w:rsidRDefault="00CB6D10" w:rsidP="00CB6D10"/>
    <w:p w14:paraId="606248B0" w14:textId="10BC7857" w:rsidR="00CB6D10" w:rsidRDefault="00CB6D10" w:rsidP="00CB6D10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US"/>
        </w:rPr>
        <w:t>S</w:t>
      </w:r>
      <w:r w:rsidR="00D774FB">
        <w:rPr>
          <w:rFonts w:ascii="Calibri" w:hAnsi="Calibri" w:cs="Calibri"/>
          <w:b/>
          <w:bCs/>
          <w:color w:val="000000"/>
          <w:lang w:val="en-US"/>
        </w:rPr>
        <w:t>10</w:t>
      </w:r>
      <w:r w:rsidRPr="001C20CA">
        <w:rPr>
          <w:rFonts w:ascii="Calibri" w:hAnsi="Calibri" w:cs="Calibri"/>
          <w:b/>
          <w:bCs/>
          <w:color w:val="000000"/>
          <w:lang w:val="en-US"/>
        </w:rPr>
        <w:t xml:space="preserve"> - Diagnostic performance of </w:t>
      </w:r>
      <w:r>
        <w:rPr>
          <w:rFonts w:ascii="Calibri" w:hAnsi="Calibri" w:cs="Calibri"/>
          <w:b/>
          <w:bCs/>
          <w:color w:val="000000"/>
          <w:lang w:val="en-US"/>
        </w:rPr>
        <w:t xml:space="preserve">Clinical score and RS derived parameters </w:t>
      </w:r>
      <w:r w:rsidRPr="00E16782">
        <w:rPr>
          <w:rFonts w:asciiTheme="minorHAnsi" w:hAnsiTheme="minorHAnsi" w:cstheme="minorHAnsi"/>
          <w:b/>
          <w:bCs/>
          <w:color w:val="000000"/>
          <w:lang w:val="en-US"/>
        </w:rPr>
        <w:t xml:space="preserve">– </w:t>
      </w:r>
      <w:r>
        <w:rPr>
          <w:rFonts w:asciiTheme="minorHAnsi" w:hAnsiTheme="minorHAnsi" w:cstheme="minorHAnsi"/>
          <w:b/>
          <w:bCs/>
          <w:color w:val="000000"/>
          <w:lang w:val="en-US"/>
        </w:rPr>
        <w:t>Renal replacement therapy (RRT) subgroup</w:t>
      </w:r>
    </w:p>
    <w:p w14:paraId="358B68F8" w14:textId="77777777" w:rsidR="00CB6D10" w:rsidRDefault="00CB6D10" w:rsidP="00CB6D10">
      <w:pPr>
        <w:rPr>
          <w:rFonts w:ascii="Calibri" w:hAnsi="Calibri" w:cs="Calibri"/>
          <w:b/>
          <w:bCs/>
          <w:color w:val="000000"/>
          <w:lang w:val="en-US"/>
        </w:rPr>
      </w:pPr>
    </w:p>
    <w:p w14:paraId="4046D48D" w14:textId="77777777" w:rsidR="00CB6D10" w:rsidRPr="00741291" w:rsidRDefault="00CB6D10" w:rsidP="00CB6D10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>IQR, interquartile range</w:t>
      </w:r>
      <w:r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PPV, Predictive positive value</w:t>
      </w:r>
      <w:r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NPV, Predictive Negative value</w:t>
      </w:r>
      <w:r>
        <w:rPr>
          <w:rFonts w:asciiTheme="minorHAnsi" w:hAnsiTheme="minorHAnsi" w:cstheme="minorHAnsi"/>
          <w:sz w:val="20"/>
          <w:szCs w:val="20"/>
          <w:lang w:val="en-US"/>
        </w:rPr>
        <w:t>;</w:t>
      </w: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 RS, renal scintigraphy, PRF persistent renal failure.</w:t>
      </w:r>
    </w:p>
    <w:p w14:paraId="7854F29F" w14:textId="77777777" w:rsidR="00CB6D10" w:rsidRDefault="00CB6D10" w:rsidP="00CB6D10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41291">
        <w:rPr>
          <w:rFonts w:asciiTheme="minorHAnsi" w:hAnsiTheme="minorHAnsi" w:cstheme="minorHAnsi"/>
          <w:sz w:val="20"/>
          <w:szCs w:val="20"/>
          <w:lang w:val="en-US"/>
        </w:rPr>
        <w:t xml:space="preserve">Table of computed sensitivity, specificity, area under curve (with binomial 95% confidence intervals), positive predictive value and negative predictive value (with bootstraps 95% confidence intervals). Cut-off points were performed with fixed specificity above 0.85. 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The sum of the accumulation index and accumulation slope of the two kidneys </w:t>
      </w:r>
      <w:r>
        <w:rPr>
          <w:rFonts w:asciiTheme="minorHAnsi" w:hAnsiTheme="minorHAnsi" w:cstheme="minorHAnsi"/>
          <w:sz w:val="20"/>
          <w:szCs w:val="20"/>
          <w:lang w:val="en-US"/>
        </w:rPr>
        <w:t>was considered in these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analysis. For the </w:t>
      </w:r>
      <w:r>
        <w:rPr>
          <w:rFonts w:asciiTheme="minorHAnsi" w:hAnsiTheme="minorHAnsi" w:cstheme="minorHAnsi"/>
          <w:sz w:val="20"/>
          <w:szCs w:val="20"/>
          <w:lang w:val="en-US"/>
        </w:rPr>
        <w:t>other parameters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>, the values of the best kidney w</w:t>
      </w:r>
      <w:r>
        <w:rPr>
          <w:rFonts w:asciiTheme="minorHAnsi" w:hAnsiTheme="minorHAnsi" w:cstheme="minorHAnsi"/>
          <w:sz w:val="20"/>
          <w:szCs w:val="20"/>
          <w:lang w:val="en-US"/>
        </w:rPr>
        <w:t>ere</w:t>
      </w:r>
      <w:r w:rsidRPr="00B14295">
        <w:rPr>
          <w:rFonts w:asciiTheme="minorHAnsi" w:hAnsiTheme="minorHAnsi" w:cstheme="minorHAnsi"/>
          <w:sz w:val="20"/>
          <w:szCs w:val="20"/>
          <w:lang w:val="en-US"/>
        </w:rPr>
        <w:t xml:space="preserve"> considere</w:t>
      </w:r>
      <w:r>
        <w:rPr>
          <w:rFonts w:asciiTheme="minorHAnsi" w:hAnsiTheme="minorHAnsi" w:cstheme="minorHAnsi"/>
          <w:sz w:val="20"/>
          <w:szCs w:val="20"/>
          <w:lang w:val="en-US"/>
        </w:rPr>
        <w:t>d.</w:t>
      </w:r>
    </w:p>
    <w:p w14:paraId="7B47B1F3" w14:textId="77777777" w:rsidR="00C51D62" w:rsidRDefault="00C51D62" w:rsidP="00CB6D10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C51D62">
        <w:rPr>
          <w:rFonts w:asciiTheme="minorHAnsi" w:hAnsiTheme="minorHAnsi" w:cstheme="minorHAnsi"/>
          <w:sz w:val="20"/>
          <w:szCs w:val="20"/>
          <w:lang w:val="en-US"/>
        </w:rPr>
        <w:t xml:space="preserve">For patients who were receiving RRT at the time of RS, persistent renal failure was defined as ongoing need for RRT at the time of follow-up. </w:t>
      </w:r>
    </w:p>
    <w:p w14:paraId="6DCEB553" w14:textId="73E47644" w:rsidR="00CB6D10" w:rsidRDefault="00CB6D10" w:rsidP="00CB6D10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1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</w:t>
      </w:r>
      <w:r w:rsidR="00045AD6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bookmarkStart w:id="7" w:name="_GoBack"/>
      <w:bookmarkEnd w:id="7"/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** </w:t>
      </w:r>
      <w:r w:rsidRPr="00E54B51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issing for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E54B51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 xml:space="preserve"> </w:t>
      </w:r>
      <w:r w:rsidRPr="00E54B51">
        <w:rPr>
          <w:rFonts w:asciiTheme="minorHAnsi" w:hAnsiTheme="minorHAnsi" w:cstheme="minorHAnsi"/>
          <w:sz w:val="20"/>
          <w:szCs w:val="20"/>
          <w:lang w:val="en-US"/>
        </w:rPr>
        <w:t>patients</w:t>
      </w:r>
    </w:p>
    <w:p w14:paraId="63CCC719" w14:textId="77777777" w:rsidR="00CB6D10" w:rsidRPr="00AD2077" w:rsidRDefault="00CB6D10" w:rsidP="00CB6D10">
      <w:pPr>
        <w:rPr>
          <w:rFonts w:cstheme="minorHAnsi"/>
          <w:sz w:val="20"/>
          <w:szCs w:val="20"/>
          <w:lang w:val="en-US"/>
        </w:rPr>
      </w:pPr>
    </w:p>
    <w:p w14:paraId="22760CCF" w14:textId="2CA15B74" w:rsidR="007E1C9E" w:rsidRDefault="00CB6D10" w:rsidP="00EC4044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349688DC" w14:textId="40FAC57D" w:rsidR="007E1C9E" w:rsidRDefault="007E1C9E" w:rsidP="001A172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6043E8B4" w14:textId="77777777" w:rsidR="007E1C9E" w:rsidRPr="001C20CA" w:rsidRDefault="007E1C9E" w:rsidP="007E1C9E">
      <w:r>
        <w:rPr>
          <w:noProof/>
          <w:lang w:eastAsia="fr-CH"/>
        </w:rPr>
        <w:drawing>
          <wp:inline distT="0" distB="0" distL="0" distR="0" wp14:anchorId="6DE09030" wp14:editId="5B0883A9">
            <wp:extent cx="5760720" cy="36353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33216" w14:textId="77777777" w:rsidR="007E1C9E" w:rsidRDefault="007E1C9E" w:rsidP="007E1C9E">
      <w:pPr>
        <w:pStyle w:val="Lgende"/>
        <w:rPr>
          <w:b/>
          <w:i w:val="0"/>
          <w:color w:val="auto"/>
          <w:sz w:val="24"/>
          <w:szCs w:val="24"/>
          <w:lang w:val="en-US"/>
        </w:rPr>
      </w:pPr>
    </w:p>
    <w:p w14:paraId="34E530A9" w14:textId="77777777" w:rsidR="007E1C9E" w:rsidRDefault="007E1C9E" w:rsidP="007E1C9E">
      <w:pPr>
        <w:pStyle w:val="Lgende"/>
        <w:rPr>
          <w:b/>
          <w:i w:val="0"/>
          <w:color w:val="auto"/>
          <w:sz w:val="24"/>
          <w:szCs w:val="24"/>
          <w:lang w:val="en-US"/>
        </w:rPr>
      </w:pPr>
      <w:r w:rsidRPr="008069C0">
        <w:rPr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b/>
          <w:i w:val="0"/>
          <w:color w:val="auto"/>
          <w:sz w:val="24"/>
          <w:szCs w:val="24"/>
          <w:lang w:val="en-US"/>
        </w:rPr>
        <w:t>S1</w:t>
      </w:r>
      <w:r w:rsidRPr="008069C0">
        <w:rPr>
          <w:b/>
          <w:i w:val="0"/>
          <w:color w:val="auto"/>
          <w:sz w:val="24"/>
          <w:szCs w:val="24"/>
          <w:lang w:val="en-US"/>
        </w:rPr>
        <w:t xml:space="preserve"> – Patients’ proportions by estimated PRF risk and by outcome </w:t>
      </w:r>
    </w:p>
    <w:p w14:paraId="5788A5D9" w14:textId="77777777" w:rsidR="007E1C9E" w:rsidRPr="00C73F97" w:rsidRDefault="007E1C9E" w:rsidP="007E1C9E">
      <w:pPr>
        <w:rPr>
          <w:lang w:val="en-US"/>
        </w:rPr>
      </w:pPr>
    </w:p>
    <w:p w14:paraId="304F6999" w14:textId="77777777" w:rsidR="007E1C9E" w:rsidRPr="00C73F97" w:rsidRDefault="007E1C9E" w:rsidP="007E1C9E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C73F97">
        <w:rPr>
          <w:rFonts w:asciiTheme="minorHAnsi" w:hAnsiTheme="minorHAnsi" w:cstheme="minorHAnsi"/>
          <w:sz w:val="20"/>
          <w:szCs w:val="20"/>
          <w:lang w:val="en-US"/>
        </w:rPr>
        <w:t xml:space="preserve">PRF, persistent renal failure. </w:t>
      </w:r>
      <w:r w:rsidRPr="00C73F97">
        <w:rPr>
          <w:rFonts w:asciiTheme="minorHAnsi" w:hAnsiTheme="minorHAnsi" w:cstheme="minorHAnsi"/>
          <w:color w:val="000000" w:themeColor="text1"/>
          <w:sz w:val="20"/>
          <w:szCs w:val="20"/>
          <w:lang w:val="en-US" w:eastAsia="ja-JP"/>
        </w:rPr>
        <w:t xml:space="preserve">Two nuclear medicine specialists (Investigator 1 and 2) were asked to estimate PRF risk using a pre-established scale (1: low estimated PRF risk, 2: moderate estimated PRF risk, 3: high estimated PRF risk, 4: very high estimated PRF risk).  The graphic presents the proportion of patients classified by estimated PRF risk and outcome, for each investigator. </w:t>
      </w:r>
    </w:p>
    <w:p w14:paraId="7192DE68" w14:textId="7A33D038" w:rsidR="007E1C9E" w:rsidRDefault="007E1C9E" w:rsidP="007E1C9E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6E7C563" w14:textId="77777777" w:rsidR="00CB00FC" w:rsidRDefault="00CB00FC" w:rsidP="00CB00F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br w:type="page"/>
      </w:r>
    </w:p>
    <w:p w14:paraId="1D8414AB" w14:textId="77777777" w:rsidR="00FA588C" w:rsidRPr="00CB00FC" w:rsidRDefault="00FA588C" w:rsidP="00FA588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noProof/>
          <w:sz w:val="20"/>
          <w:szCs w:val="20"/>
          <w:lang w:eastAsia="fr-CH"/>
        </w:rPr>
        <w:lastRenderedPageBreak/>
        <w:drawing>
          <wp:inline distT="0" distB="0" distL="0" distR="0" wp14:anchorId="41790B2C" wp14:editId="5BAE7E02">
            <wp:extent cx="8435761" cy="4306377"/>
            <wp:effectExtent l="0" t="0" r="381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2165" cy="4314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99E30" w14:textId="77777777" w:rsidR="00FA588C" w:rsidRDefault="00FA588C" w:rsidP="00FA588C">
      <w:pPr>
        <w:pStyle w:val="Lgende"/>
        <w:rPr>
          <w:b/>
          <w:i w:val="0"/>
          <w:color w:val="auto"/>
          <w:sz w:val="24"/>
          <w:szCs w:val="24"/>
          <w:lang w:val="en-US"/>
        </w:rPr>
      </w:pPr>
      <w:r w:rsidRPr="008069C0">
        <w:rPr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b/>
          <w:i w:val="0"/>
          <w:color w:val="auto"/>
          <w:sz w:val="24"/>
          <w:szCs w:val="24"/>
          <w:lang w:val="en-US"/>
        </w:rPr>
        <w:t>S2</w:t>
      </w:r>
      <w:r w:rsidRPr="008069C0">
        <w:rPr>
          <w:b/>
          <w:i w:val="0"/>
          <w:color w:val="auto"/>
          <w:sz w:val="24"/>
          <w:szCs w:val="24"/>
          <w:lang w:val="en-US"/>
        </w:rPr>
        <w:t xml:space="preserve"> – </w:t>
      </w:r>
      <w:r>
        <w:rPr>
          <w:b/>
          <w:i w:val="0"/>
          <w:color w:val="auto"/>
          <w:sz w:val="24"/>
          <w:szCs w:val="24"/>
          <w:lang w:val="en-US"/>
        </w:rPr>
        <w:t>Renal scintigraphy images, regions of interest and time activity curves in two patients</w:t>
      </w:r>
    </w:p>
    <w:p w14:paraId="44D68EE0" w14:textId="77777777" w:rsidR="00FA588C" w:rsidRPr="00C73F97" w:rsidRDefault="00FA588C" w:rsidP="00FA588C">
      <w:pPr>
        <w:rPr>
          <w:lang w:val="en-US"/>
        </w:rPr>
      </w:pPr>
    </w:p>
    <w:p w14:paraId="2450F0A0" w14:textId="56088EAA" w:rsidR="00E86BDF" w:rsidRPr="00741291" w:rsidRDefault="00FA588C" w:rsidP="00276A0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Patient 1 was a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 56 years old patient presenting with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AKI who recovered renal function at one year (recovery group). Patient 2 was an 18 years old patient who did not recover renal function after AKI (Persistent renal failure group). Panel A shows 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one-minute images starting 30 seconds after </w:t>
      </w:r>
      <w:r w:rsidRPr="006312B7">
        <w:rPr>
          <w:rFonts w:asciiTheme="minorHAnsi" w:hAnsiTheme="minorHAnsi" w:cstheme="minorHAnsi"/>
          <w:sz w:val="20"/>
          <w:szCs w:val="20"/>
          <w:lang w:val="en-US"/>
        </w:rPr>
        <w:t>iode-123-hippuran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injection, </w:t>
      </w:r>
      <w:r>
        <w:rPr>
          <w:rFonts w:asciiTheme="minorHAnsi" w:hAnsiTheme="minorHAnsi" w:cstheme="minorHAnsi"/>
          <w:sz w:val="20"/>
          <w:szCs w:val="20"/>
          <w:lang w:val="en-US"/>
        </w:rPr>
        <w:t>reflecting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 parenchymal radiotracer accumulation over time. </w:t>
      </w:r>
      <w:r>
        <w:rPr>
          <w:rFonts w:asciiTheme="minorHAnsi" w:hAnsiTheme="minorHAnsi" w:cstheme="minorHAnsi"/>
          <w:sz w:val="20"/>
          <w:szCs w:val="20"/>
          <w:lang w:val="en-US"/>
        </w:rPr>
        <w:t>Panel B shows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 one-minute images </w:t>
      </w:r>
      <w:r>
        <w:rPr>
          <w:rFonts w:asciiTheme="minorHAnsi" w:hAnsiTheme="minorHAnsi" w:cstheme="minorHAnsi"/>
          <w:sz w:val="20"/>
          <w:szCs w:val="20"/>
          <w:lang w:val="en-US"/>
        </w:rPr>
        <w:t>at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 2 and 3 minutes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with 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>associated regions of interest (ROI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from which the activity ratios and slopes are calculated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>
        <w:rPr>
          <w:rFonts w:asciiTheme="minorHAnsi" w:hAnsiTheme="minorHAnsi" w:cstheme="minorHAnsi"/>
          <w:sz w:val="20"/>
          <w:szCs w:val="20"/>
          <w:lang w:val="en-US"/>
        </w:rPr>
        <w:t>Panel C shows time activity curves for each kidney. The accumulation index is calculated based on the</w:t>
      </w:r>
      <w:r w:rsidRPr="00E86BDF">
        <w:rPr>
          <w:rFonts w:asciiTheme="minorHAnsi" w:hAnsiTheme="minorHAnsi" w:cstheme="minorHAnsi"/>
          <w:sz w:val="20"/>
          <w:szCs w:val="20"/>
          <w:lang w:val="en-US"/>
        </w:rPr>
        <w:t xml:space="preserve"> area under the curve between 40 seconds and 100 seconds post-injection.</w:t>
      </w:r>
    </w:p>
    <w:sectPr w:rsidR="00E86BDF" w:rsidRPr="00741291" w:rsidSect="00045AD6">
      <w:pgSz w:w="16838" w:h="11906" w:orient="landscape"/>
      <w:pgMar w:top="709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3EBA9" w14:textId="77777777" w:rsidR="00005FA8" w:rsidRDefault="00005FA8" w:rsidP="00AB067A">
      <w:r>
        <w:separator/>
      </w:r>
    </w:p>
  </w:endnote>
  <w:endnote w:type="continuationSeparator" w:id="0">
    <w:p w14:paraId="1339E02E" w14:textId="77777777" w:rsidR="00005FA8" w:rsidRDefault="00005FA8" w:rsidP="00AB0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AD58D" w14:textId="77777777" w:rsidR="00005FA8" w:rsidRDefault="00005FA8" w:rsidP="00AB067A">
      <w:r>
        <w:separator/>
      </w:r>
    </w:p>
  </w:footnote>
  <w:footnote w:type="continuationSeparator" w:id="0">
    <w:p w14:paraId="161ECE13" w14:textId="77777777" w:rsidR="00005FA8" w:rsidRDefault="00005FA8" w:rsidP="00AB0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A35"/>
    <w:rsid w:val="00005FA8"/>
    <w:rsid w:val="00045AD6"/>
    <w:rsid w:val="000802A5"/>
    <w:rsid w:val="000C01C5"/>
    <w:rsid w:val="000C1A43"/>
    <w:rsid w:val="000C584C"/>
    <w:rsid w:val="000C6233"/>
    <w:rsid w:val="000C7681"/>
    <w:rsid w:val="000D3701"/>
    <w:rsid w:val="000E26ED"/>
    <w:rsid w:val="000E3F5B"/>
    <w:rsid w:val="0013509A"/>
    <w:rsid w:val="0013784B"/>
    <w:rsid w:val="00152585"/>
    <w:rsid w:val="00155EF8"/>
    <w:rsid w:val="0017096A"/>
    <w:rsid w:val="00197203"/>
    <w:rsid w:val="001A1722"/>
    <w:rsid w:val="001F4BF4"/>
    <w:rsid w:val="00215B8A"/>
    <w:rsid w:val="00237A82"/>
    <w:rsid w:val="002470B9"/>
    <w:rsid w:val="00247363"/>
    <w:rsid w:val="00254BD1"/>
    <w:rsid w:val="00267429"/>
    <w:rsid w:val="0027599D"/>
    <w:rsid w:val="00276A0B"/>
    <w:rsid w:val="00283C0B"/>
    <w:rsid w:val="002A391C"/>
    <w:rsid w:val="002A63AF"/>
    <w:rsid w:val="002B60D6"/>
    <w:rsid w:val="002D71F9"/>
    <w:rsid w:val="002F6A91"/>
    <w:rsid w:val="003315CE"/>
    <w:rsid w:val="00353CE5"/>
    <w:rsid w:val="003562D0"/>
    <w:rsid w:val="00374357"/>
    <w:rsid w:val="00375D09"/>
    <w:rsid w:val="00393958"/>
    <w:rsid w:val="003D41A4"/>
    <w:rsid w:val="00404D31"/>
    <w:rsid w:val="00433148"/>
    <w:rsid w:val="00451A60"/>
    <w:rsid w:val="00463970"/>
    <w:rsid w:val="00463B8E"/>
    <w:rsid w:val="00483B36"/>
    <w:rsid w:val="004846C1"/>
    <w:rsid w:val="004847C0"/>
    <w:rsid w:val="004854CD"/>
    <w:rsid w:val="004E7B2F"/>
    <w:rsid w:val="004F3CDB"/>
    <w:rsid w:val="004F577B"/>
    <w:rsid w:val="005043E1"/>
    <w:rsid w:val="00513834"/>
    <w:rsid w:val="00555A86"/>
    <w:rsid w:val="00566C2D"/>
    <w:rsid w:val="005877DA"/>
    <w:rsid w:val="005C34A0"/>
    <w:rsid w:val="005E146C"/>
    <w:rsid w:val="005F0B06"/>
    <w:rsid w:val="005F5BA0"/>
    <w:rsid w:val="006068F9"/>
    <w:rsid w:val="006077C8"/>
    <w:rsid w:val="006312B7"/>
    <w:rsid w:val="006455A1"/>
    <w:rsid w:val="006709EA"/>
    <w:rsid w:val="0068309B"/>
    <w:rsid w:val="00686194"/>
    <w:rsid w:val="00690F22"/>
    <w:rsid w:val="00693746"/>
    <w:rsid w:val="006A0DCC"/>
    <w:rsid w:val="006A5ACA"/>
    <w:rsid w:val="006C6CE0"/>
    <w:rsid w:val="006F24DE"/>
    <w:rsid w:val="006F5A13"/>
    <w:rsid w:val="007051A1"/>
    <w:rsid w:val="00737A1E"/>
    <w:rsid w:val="00741291"/>
    <w:rsid w:val="00762D1F"/>
    <w:rsid w:val="00786455"/>
    <w:rsid w:val="00793FC4"/>
    <w:rsid w:val="007C5088"/>
    <w:rsid w:val="007E1C9E"/>
    <w:rsid w:val="007F4818"/>
    <w:rsid w:val="00806830"/>
    <w:rsid w:val="00810ED5"/>
    <w:rsid w:val="00821555"/>
    <w:rsid w:val="00831CE5"/>
    <w:rsid w:val="00840493"/>
    <w:rsid w:val="00852A6D"/>
    <w:rsid w:val="008614D7"/>
    <w:rsid w:val="008A40CE"/>
    <w:rsid w:val="008D2238"/>
    <w:rsid w:val="008E689E"/>
    <w:rsid w:val="008F27E7"/>
    <w:rsid w:val="00910073"/>
    <w:rsid w:val="009143FE"/>
    <w:rsid w:val="00931E74"/>
    <w:rsid w:val="0093330C"/>
    <w:rsid w:val="00954EEC"/>
    <w:rsid w:val="009755FE"/>
    <w:rsid w:val="009A54EB"/>
    <w:rsid w:val="009D6B0A"/>
    <w:rsid w:val="009E68FF"/>
    <w:rsid w:val="00A13930"/>
    <w:rsid w:val="00AB067A"/>
    <w:rsid w:val="00AC2A7A"/>
    <w:rsid w:val="00B17920"/>
    <w:rsid w:val="00B40E45"/>
    <w:rsid w:val="00B46EC1"/>
    <w:rsid w:val="00B631D4"/>
    <w:rsid w:val="00BD091E"/>
    <w:rsid w:val="00BE4566"/>
    <w:rsid w:val="00C20FE2"/>
    <w:rsid w:val="00C51D62"/>
    <w:rsid w:val="00C679D2"/>
    <w:rsid w:val="00C82C82"/>
    <w:rsid w:val="00CB00FC"/>
    <w:rsid w:val="00CB4ADD"/>
    <w:rsid w:val="00CB6D10"/>
    <w:rsid w:val="00CD0778"/>
    <w:rsid w:val="00D12213"/>
    <w:rsid w:val="00D14DD4"/>
    <w:rsid w:val="00D17896"/>
    <w:rsid w:val="00D541A0"/>
    <w:rsid w:val="00D70140"/>
    <w:rsid w:val="00D774FB"/>
    <w:rsid w:val="00DA3E1F"/>
    <w:rsid w:val="00DB1842"/>
    <w:rsid w:val="00DB2C7E"/>
    <w:rsid w:val="00DC72DC"/>
    <w:rsid w:val="00DE0AB2"/>
    <w:rsid w:val="00E042C6"/>
    <w:rsid w:val="00E16782"/>
    <w:rsid w:val="00E3069B"/>
    <w:rsid w:val="00E41F79"/>
    <w:rsid w:val="00E44CCB"/>
    <w:rsid w:val="00E54B51"/>
    <w:rsid w:val="00E63022"/>
    <w:rsid w:val="00E7229F"/>
    <w:rsid w:val="00E745F9"/>
    <w:rsid w:val="00E8564D"/>
    <w:rsid w:val="00E86BDF"/>
    <w:rsid w:val="00E977FD"/>
    <w:rsid w:val="00EA2A49"/>
    <w:rsid w:val="00EA7A35"/>
    <w:rsid w:val="00EB6079"/>
    <w:rsid w:val="00EC4044"/>
    <w:rsid w:val="00ED139C"/>
    <w:rsid w:val="00ED3A1D"/>
    <w:rsid w:val="00F27967"/>
    <w:rsid w:val="00F41356"/>
    <w:rsid w:val="00F613C8"/>
    <w:rsid w:val="00F7673F"/>
    <w:rsid w:val="00F801F5"/>
    <w:rsid w:val="00FA588C"/>
    <w:rsid w:val="00FB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C0DEC"/>
  <w15:docId w15:val="{A28B06C5-8BD6-455F-B17C-1CCDA3B6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A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679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679D2"/>
    <w:pPr>
      <w:jc w:val="both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679D2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0493"/>
    <w:pPr>
      <w:jc w:val="left"/>
    </w:pPr>
    <w:rPr>
      <w:rFonts w:ascii="Times New Roman" w:eastAsia="Times New Roman" w:hAnsi="Times New Roman" w:cs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0493"/>
    <w:rPr>
      <w:rFonts w:ascii="Times New Roman" w:eastAsia="Times New Roman" w:hAnsi="Times New Roman" w:cs="Times New Roman"/>
      <w:b/>
      <w:bCs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014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0140"/>
    <w:rPr>
      <w:rFonts w:ascii="Segoe UI" w:eastAsia="Times New Roman" w:hAnsi="Segoe UI" w:cs="Segoe UI"/>
      <w:sz w:val="18"/>
      <w:szCs w:val="18"/>
      <w:lang w:val="fr-CH"/>
    </w:rPr>
  </w:style>
  <w:style w:type="paragraph" w:styleId="Rvision">
    <w:name w:val="Revision"/>
    <w:hidden/>
    <w:uiPriority w:val="99"/>
    <w:semiHidden/>
    <w:rsid w:val="00566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AB067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B067A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B067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067A"/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93330C"/>
    <w:pPr>
      <w:jc w:val="both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4FA6F-2502-4382-8137-0049F5F2A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18</Words>
  <Characters>18802</Characters>
  <Application>Microsoft Office Word</Application>
  <DocSecurity>0</DocSecurity>
  <Lines>156</Lines>
  <Paragraphs>4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relli.marco@gmail.com</dc:creator>
  <cp:keywords/>
  <dc:description/>
  <cp:lastModifiedBy>Schneider Antoine</cp:lastModifiedBy>
  <cp:revision>30</cp:revision>
  <cp:lastPrinted>2022-10-26T20:29:00Z</cp:lastPrinted>
  <dcterms:created xsi:type="dcterms:W3CDTF">2022-09-25T20:35:00Z</dcterms:created>
  <dcterms:modified xsi:type="dcterms:W3CDTF">2022-12-08T07:43:00Z</dcterms:modified>
</cp:coreProperties>
</file>